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2A71B" w14:textId="0BFD0412" w:rsidR="00FD7D32" w:rsidRDefault="00FD7D32" w:rsidP="00FD7D32">
      <w:pPr>
        <w:pStyle w:val="Heading1"/>
        <w:keepNext w:val="0"/>
        <w:keepLines w:val="0"/>
        <w:spacing w:line="480" w:lineRule="auto"/>
      </w:pPr>
      <w:r>
        <w:t>Supplementary File 1</w:t>
      </w:r>
    </w:p>
    <w:p w14:paraId="003187E3" w14:textId="77777777" w:rsidR="00FD7D32" w:rsidRDefault="00FD7D32" w:rsidP="00FD7D32">
      <w:pPr>
        <w:spacing w:line="480" w:lineRule="auto"/>
      </w:pPr>
      <w:r>
        <w:t>Supplementary Figure 1a and b: Attrition</w:t>
      </w:r>
    </w:p>
    <w:p w14:paraId="0736B11D" w14:textId="77777777" w:rsidR="00FD7D32" w:rsidRDefault="00FD7D32" w:rsidP="00FD7D32">
      <w:pPr>
        <w:spacing w:line="480" w:lineRule="auto"/>
      </w:pPr>
      <w:r>
        <w:t>Supplementary Table 1a and 1b: HCRU by treatment</w:t>
      </w:r>
    </w:p>
    <w:p w14:paraId="58354801" w14:textId="77777777" w:rsidR="00FD7D32" w:rsidRPr="00E56B8C" w:rsidRDefault="00FD7D32" w:rsidP="00FD7D32">
      <w:pPr>
        <w:spacing w:line="480" w:lineRule="auto"/>
      </w:pPr>
      <w:r>
        <w:t>Supplementary Table 2a and 2b: Costs by treatment</w:t>
      </w:r>
    </w:p>
    <w:p w14:paraId="3D69886A" w14:textId="77777777" w:rsidR="00FD7D32" w:rsidRDefault="00FD7D32" w:rsidP="00CF64B9">
      <w:pPr>
        <w:spacing w:line="480" w:lineRule="auto"/>
        <w:rPr>
          <w:rFonts w:cstheme="minorHAnsi"/>
          <w:b/>
          <w:bCs/>
        </w:rPr>
      </w:pPr>
    </w:p>
    <w:p w14:paraId="50EFE4ED" w14:textId="77777777" w:rsidR="00FD7D32" w:rsidRDefault="00FD7D32" w:rsidP="00CF64B9">
      <w:pPr>
        <w:spacing w:line="480" w:lineRule="auto"/>
        <w:rPr>
          <w:rFonts w:cstheme="minorHAnsi"/>
          <w:b/>
          <w:bCs/>
        </w:rPr>
      </w:pPr>
    </w:p>
    <w:p w14:paraId="6F8BDB58" w14:textId="77777777" w:rsidR="00FD7D32" w:rsidRDefault="00FD7D32" w:rsidP="00CF64B9">
      <w:pPr>
        <w:spacing w:line="480" w:lineRule="auto"/>
        <w:rPr>
          <w:rFonts w:cstheme="minorHAnsi"/>
          <w:b/>
          <w:bCs/>
        </w:rPr>
      </w:pPr>
    </w:p>
    <w:p w14:paraId="1103EF02" w14:textId="77777777" w:rsidR="00FD7D32" w:rsidRDefault="00FD7D32" w:rsidP="00CF64B9">
      <w:pPr>
        <w:spacing w:line="480" w:lineRule="auto"/>
        <w:rPr>
          <w:rFonts w:cstheme="minorHAnsi"/>
          <w:b/>
          <w:bCs/>
        </w:rPr>
      </w:pPr>
    </w:p>
    <w:p w14:paraId="725CD7CB" w14:textId="77777777" w:rsidR="00FD7D32" w:rsidRDefault="00FD7D32" w:rsidP="00CF64B9">
      <w:pPr>
        <w:spacing w:line="480" w:lineRule="auto"/>
        <w:rPr>
          <w:rFonts w:cstheme="minorHAnsi"/>
          <w:b/>
          <w:bCs/>
        </w:rPr>
      </w:pPr>
    </w:p>
    <w:p w14:paraId="25F27E12" w14:textId="77777777" w:rsidR="00FD7D32" w:rsidRDefault="00FD7D32" w:rsidP="00CF64B9">
      <w:pPr>
        <w:spacing w:line="480" w:lineRule="auto"/>
        <w:rPr>
          <w:rFonts w:cstheme="minorHAnsi"/>
          <w:b/>
          <w:bCs/>
        </w:rPr>
      </w:pPr>
    </w:p>
    <w:p w14:paraId="0ED25481" w14:textId="77777777" w:rsidR="00FD7D32" w:rsidRDefault="00FD7D32" w:rsidP="00CF64B9">
      <w:pPr>
        <w:spacing w:line="480" w:lineRule="auto"/>
        <w:rPr>
          <w:rFonts w:cstheme="minorHAnsi"/>
          <w:b/>
          <w:bCs/>
        </w:rPr>
      </w:pPr>
    </w:p>
    <w:p w14:paraId="511154E0" w14:textId="77777777" w:rsidR="00FD7D32" w:rsidRDefault="00FD7D32" w:rsidP="00CF64B9">
      <w:pPr>
        <w:spacing w:line="480" w:lineRule="auto"/>
        <w:rPr>
          <w:rFonts w:cstheme="minorHAnsi"/>
          <w:b/>
          <w:bCs/>
        </w:rPr>
      </w:pPr>
    </w:p>
    <w:p w14:paraId="7ED4473B" w14:textId="77777777" w:rsidR="00FD7D32" w:rsidRDefault="00FD7D32" w:rsidP="00CF64B9">
      <w:pPr>
        <w:spacing w:line="480" w:lineRule="auto"/>
        <w:rPr>
          <w:rFonts w:cstheme="minorHAnsi"/>
          <w:b/>
          <w:bCs/>
        </w:rPr>
      </w:pPr>
    </w:p>
    <w:p w14:paraId="77514ABC" w14:textId="77777777" w:rsidR="00FD7D32" w:rsidRDefault="00FD7D32" w:rsidP="00CF64B9">
      <w:pPr>
        <w:spacing w:line="480" w:lineRule="auto"/>
        <w:rPr>
          <w:rFonts w:cstheme="minorHAnsi"/>
          <w:b/>
          <w:bCs/>
        </w:rPr>
      </w:pPr>
    </w:p>
    <w:p w14:paraId="7A5AA0FA" w14:textId="77777777" w:rsidR="00FD7D32" w:rsidRDefault="00FD7D32" w:rsidP="00CF64B9">
      <w:pPr>
        <w:spacing w:line="480" w:lineRule="auto"/>
        <w:rPr>
          <w:rFonts w:cstheme="minorHAnsi"/>
          <w:b/>
          <w:bCs/>
        </w:rPr>
      </w:pPr>
    </w:p>
    <w:p w14:paraId="50B6D122" w14:textId="77777777" w:rsidR="00FD7D32" w:rsidRDefault="00FD7D32" w:rsidP="00CF64B9">
      <w:pPr>
        <w:spacing w:line="480" w:lineRule="auto"/>
        <w:rPr>
          <w:rFonts w:cstheme="minorHAnsi"/>
          <w:b/>
          <w:bCs/>
        </w:rPr>
      </w:pPr>
    </w:p>
    <w:p w14:paraId="638CCA41" w14:textId="77777777" w:rsidR="00FD7D32" w:rsidRDefault="00FD7D32" w:rsidP="00CF64B9">
      <w:pPr>
        <w:spacing w:line="480" w:lineRule="auto"/>
        <w:rPr>
          <w:rFonts w:cstheme="minorHAnsi"/>
          <w:b/>
          <w:bCs/>
        </w:rPr>
      </w:pPr>
    </w:p>
    <w:p w14:paraId="2209F388" w14:textId="77777777" w:rsidR="00FD7D32" w:rsidRDefault="00FD7D32" w:rsidP="00CF64B9">
      <w:pPr>
        <w:spacing w:line="480" w:lineRule="auto"/>
        <w:rPr>
          <w:rFonts w:cstheme="minorHAnsi"/>
          <w:b/>
          <w:bCs/>
        </w:rPr>
      </w:pPr>
    </w:p>
    <w:p w14:paraId="4294CE68" w14:textId="77777777" w:rsidR="00FD7D32" w:rsidRDefault="00FD7D32" w:rsidP="00CF64B9">
      <w:pPr>
        <w:spacing w:line="480" w:lineRule="auto"/>
        <w:rPr>
          <w:rFonts w:cstheme="minorHAnsi"/>
          <w:b/>
          <w:bCs/>
        </w:rPr>
      </w:pPr>
    </w:p>
    <w:p w14:paraId="00CAC2DA" w14:textId="77777777" w:rsidR="00FD7D32" w:rsidRDefault="00FD7D32" w:rsidP="00CF64B9">
      <w:pPr>
        <w:spacing w:line="480" w:lineRule="auto"/>
        <w:rPr>
          <w:rFonts w:cstheme="minorHAnsi"/>
          <w:b/>
          <w:bCs/>
        </w:rPr>
      </w:pPr>
    </w:p>
    <w:p w14:paraId="4090E386" w14:textId="61BF3E6D" w:rsidR="00CF64B9" w:rsidRDefault="00CF64B9" w:rsidP="00CF64B9">
      <w:pPr>
        <w:spacing w:line="480" w:lineRule="auto"/>
        <w:rPr>
          <w:rFonts w:cstheme="minorHAnsi"/>
          <w:b/>
          <w:bCs/>
        </w:rPr>
      </w:pPr>
      <w:r w:rsidRPr="00B40F2B">
        <w:rPr>
          <w:rFonts w:cstheme="minorHAnsi"/>
          <w:b/>
          <w:bCs/>
        </w:rPr>
        <w:lastRenderedPageBreak/>
        <w:t>Supplementary Figure 1a - Cohort attrition: insomnia treated cohort</w:t>
      </w:r>
    </w:p>
    <w:p w14:paraId="11755D6E" w14:textId="77777777" w:rsidR="00CF64B9" w:rsidRDefault="00CF64B9" w:rsidP="00CF64B9">
      <w:pPr>
        <w:spacing w:line="480" w:lineRule="auto"/>
        <w:rPr>
          <w:rFonts w:cstheme="minorHAnsi"/>
          <w:b/>
          <w:bCs/>
        </w:rPr>
      </w:pPr>
      <w:r w:rsidRPr="00B40F2B">
        <w:rPr>
          <w:b/>
          <w:bCs/>
          <w:noProof/>
        </w:rPr>
        <mc:AlternateContent>
          <mc:Choice Requires="wpg">
            <w:drawing>
              <wp:inline distT="0" distB="0" distL="0" distR="0" wp14:anchorId="7D70FFFC" wp14:editId="62F1F4F8">
                <wp:extent cx="5770880" cy="7703820"/>
                <wp:effectExtent l="0" t="0" r="20320" b="11430"/>
                <wp:docPr id="83" name="Group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0880" cy="7703820"/>
                          <a:chOff x="0" y="-136940"/>
                          <a:chExt cx="4547359" cy="6592691"/>
                        </a:xfrm>
                      </wpg:grpSpPr>
                      <wps:wsp>
                        <wps:cNvPr id="84" name="Rectangle: Rounded Corners 5"/>
                        <wps:cNvSpPr/>
                        <wps:spPr>
                          <a:xfrm>
                            <a:off x="276" y="-136940"/>
                            <a:ext cx="4546945" cy="1073634"/>
                          </a:xfrm>
                          <a:prstGeom prst="roundRect">
                            <a:avLst>
                              <a:gd name="adj" fmla="val 9535"/>
                            </a:avLst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E1596B1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At least 1 medication of interest with an FDA-approved indication for insomnia treatment OR with Trazodone treatment (strength less or equal to 100 MG) OR beneficiaries with at least 1 other off-label insomnia treatment coupled with at least 1 insomnia diagnosis code within the 12 months prior to treatment date (including the treatment date) in Medicare claims from 1 Jan 2012 to 31 Dec 2016.</w:t>
                              </w:r>
                            </w:p>
                            <w:p w14:paraId="7D42F045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(n = 6,794,952) </w:t>
                              </w:r>
                            </w:p>
                          </w:txbxContent>
                        </wps:txbx>
                        <wps:bodyPr rot="0" spcFirstLastPara="0" vert="horz" wrap="square" lIns="51435" tIns="25717" rIns="51435" bIns="2571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Rectangle: Rounded Corners 6"/>
                        <wps:cNvSpPr/>
                        <wps:spPr>
                          <a:xfrm>
                            <a:off x="276" y="1110865"/>
                            <a:ext cx="4546945" cy="566057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C1A4AE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With Medicare claims for a single insomnia treatment with &gt; 5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days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supply </w:t>
                              </w:r>
                            </w:p>
                            <w:p w14:paraId="6BD7835F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(Index Date: the earliest fill date).</w:t>
                              </w:r>
                            </w:p>
                            <w:p w14:paraId="45D7BD63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(n = 6,682,179)</w:t>
                              </w:r>
                            </w:p>
                          </w:txbxContent>
                        </wps:txbx>
                        <wps:bodyPr rot="0" spcFirstLastPara="0" vert="horz" wrap="square" lIns="51435" tIns="25717" rIns="51435" bIns="2571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Rectangle: Rounded Corners 7"/>
                        <wps:cNvSpPr/>
                        <wps:spPr>
                          <a:xfrm>
                            <a:off x="276" y="1829323"/>
                            <a:ext cx="4546945" cy="40277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E2C7F03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Age ≥ 65 years at Index Date. </w:t>
                              </w:r>
                            </w:p>
                            <w:p w14:paraId="7C1163A3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=  6,634,604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51435" tIns="25717" rIns="51435" bIns="2571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Rectangle: Rounded Corners 8"/>
                        <wps:cNvSpPr/>
                        <wps:spPr>
                          <a:xfrm>
                            <a:off x="276" y="2395378"/>
                            <a:ext cx="4547083" cy="571658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4578ADC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At least 12 months of continuous Medicare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enrollment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with full medical and drug coverage before the Index Date.</w:t>
                              </w:r>
                            </w:p>
                            <w:p w14:paraId="4D76E826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(n = 5,033,794)</w:t>
                              </w:r>
                            </w:p>
                          </w:txbxContent>
                        </wps:txbx>
                        <wps:bodyPr rot="0" spcFirstLastPara="0" vert="horz" wrap="square" lIns="51435" tIns="25717" rIns="51435" bIns="2571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Rectangle: Rounded Corners 9"/>
                        <wps:cNvSpPr/>
                        <wps:spPr>
                          <a:xfrm>
                            <a:off x="138" y="3124722"/>
                            <a:ext cx="4547083" cy="587828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30BCAED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Continuous Medicare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enrollment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with full medical and drug coverage for at least 12 months post-index date, or until death, whichever occurs earlier.</w:t>
                              </w:r>
                            </w:p>
                            <w:p w14:paraId="5674C6FB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=  4,494,248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51435" tIns="25717" rIns="51435" bIns="2571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Rectangle: Rounded Corners 10"/>
                        <wps:cNvSpPr/>
                        <wps:spPr>
                          <a:xfrm>
                            <a:off x="138" y="3875836"/>
                            <a:ext cx="4547221" cy="587829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B1E5209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Without presence of a Medicare claim for a fill of the any treatment(s) within the 12-month pre-Index period.</w:t>
                              </w:r>
                            </w:p>
                            <w:p w14:paraId="653DEE59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=  2,806,955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51435" tIns="25717" rIns="51435" bIns="2571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Rectangle: Rounded Corners 11"/>
                        <wps:cNvSpPr/>
                        <wps:spPr>
                          <a:xfrm>
                            <a:off x="0" y="4648722"/>
                            <a:ext cx="4547221" cy="60960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F127766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Exclude beneficiaries with an index prescription for benzodiazepine and an anxiety diagnosis in the 12 months baseline.</w:t>
                              </w:r>
                            </w:p>
                            <w:p w14:paraId="227B5534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=  2,758,367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51435" tIns="25717" rIns="51435" bIns="2571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Straight Arrow Connector 91"/>
                        <wps:cNvCnPr>
                          <a:cxnSpLocks/>
                        </wps:cNvCnPr>
                        <wps:spPr>
                          <a:xfrm>
                            <a:off x="2273748" y="936694"/>
                            <a:ext cx="0" cy="17417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" name="Straight Arrow Connector 92"/>
                        <wps:cNvCnPr>
                          <a:cxnSpLocks/>
                        </wps:cNvCnPr>
                        <wps:spPr>
                          <a:xfrm>
                            <a:off x="2273748" y="1676922"/>
                            <a:ext cx="0" cy="15240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" name="Straight Arrow Connector 93"/>
                        <wps:cNvCnPr>
                          <a:cxnSpLocks/>
                        </wps:cNvCnPr>
                        <wps:spPr>
                          <a:xfrm>
                            <a:off x="2273748" y="2232093"/>
                            <a:ext cx="69" cy="16328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" name="Straight Arrow Connector 94"/>
                        <wps:cNvCnPr>
                          <a:cxnSpLocks/>
                          <a:stCxn id="87" idx="2"/>
                        </wps:cNvCnPr>
                        <wps:spPr>
                          <a:xfrm flipH="1">
                            <a:off x="2273683" y="2967036"/>
                            <a:ext cx="135" cy="15768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" name="Straight Arrow Connector 95"/>
                        <wps:cNvCnPr>
                          <a:cxnSpLocks/>
                        </wps:cNvCnPr>
                        <wps:spPr>
                          <a:xfrm>
                            <a:off x="2273680" y="3712550"/>
                            <a:ext cx="69" cy="16328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" name="Straight Arrow Connector 96"/>
                        <wps:cNvCnPr>
                          <a:cxnSpLocks/>
                        </wps:cNvCnPr>
                        <wps:spPr>
                          <a:xfrm flipH="1">
                            <a:off x="2273611" y="4463665"/>
                            <a:ext cx="138" cy="18505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7" name="Rectangle: Rounded Corners 19"/>
                        <wps:cNvSpPr/>
                        <wps:spPr>
                          <a:xfrm>
                            <a:off x="2355548" y="5998551"/>
                            <a:ext cx="944048" cy="457200"/>
                          </a:xfrm>
                          <a:prstGeom prst="roundRect">
                            <a:avLst/>
                          </a:prstGeom>
                          <a:solidFill>
                            <a:schemeClr val="bg2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BF65B5C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Trazodone </w:t>
                              </w:r>
                            </w:p>
                            <w:p w14:paraId="051BA1A1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=  922,118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51435" tIns="25717" rIns="51435" bIns="2571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Rectangle: Rounded Corners 20"/>
                        <wps:cNvSpPr/>
                        <wps:spPr>
                          <a:xfrm>
                            <a:off x="3533323" y="5976780"/>
                            <a:ext cx="1013898" cy="457200"/>
                          </a:xfrm>
                          <a:prstGeom prst="roundRect">
                            <a:avLst/>
                          </a:prstGeom>
                          <a:solidFill>
                            <a:schemeClr val="bg2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91C26C0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Benzodiazepines</w:t>
                              </w:r>
                            </w:p>
                            <w:p w14:paraId="480781E5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=  820,813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)  </w:t>
                              </w:r>
                            </w:p>
                          </w:txbxContent>
                        </wps:txbx>
                        <wps:bodyPr rot="0" spcFirstLastPara="0" vert="horz" wrap="square" lIns="51435" tIns="25717" rIns="51435" bIns="2571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Rectangle: Rounded Corners 21"/>
                        <wps:cNvSpPr/>
                        <wps:spPr>
                          <a:xfrm>
                            <a:off x="0" y="5410723"/>
                            <a:ext cx="4547221" cy="359228"/>
                          </a:xfrm>
                          <a:prstGeom prst="roundRect">
                            <a:avLst/>
                          </a:prstGeom>
                          <a:solidFill>
                            <a:schemeClr val="bg2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2CAEB8B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Stratified by index treatment.</w:t>
                              </w:r>
                            </w:p>
                          </w:txbxContent>
                        </wps:txbx>
                        <wps:bodyPr rot="0" spcFirstLastPara="0" vert="horz" wrap="square" lIns="51435" tIns="25717" rIns="51435" bIns="2571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Rectangle: Rounded Corners 22"/>
                        <wps:cNvSpPr/>
                        <wps:spPr>
                          <a:xfrm>
                            <a:off x="0" y="5998551"/>
                            <a:ext cx="874198" cy="457200"/>
                          </a:xfrm>
                          <a:prstGeom prst="roundRect">
                            <a:avLst/>
                          </a:prstGeom>
                          <a:solidFill>
                            <a:schemeClr val="bg2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CB92562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Zolpidem ER</w:t>
                              </w:r>
                            </w:p>
                            <w:p w14:paraId="05DBD02F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(n = 13,272)  </w:t>
                              </w:r>
                            </w:p>
                          </w:txbxContent>
                        </wps:txbx>
                        <wps:bodyPr rot="0" spcFirstLastPara="0" vert="horz" wrap="square" lIns="51435" tIns="25717" rIns="51435" bIns="2571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Rectangle: Rounded Corners 23"/>
                        <wps:cNvSpPr/>
                        <wps:spPr>
                          <a:xfrm>
                            <a:off x="1107924" y="5998550"/>
                            <a:ext cx="1013898" cy="446315"/>
                          </a:xfrm>
                          <a:prstGeom prst="roundRect">
                            <a:avLst/>
                          </a:prstGeom>
                          <a:solidFill>
                            <a:schemeClr val="bg2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39F5242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Zolpidem IR</w:t>
                              </w:r>
                            </w:p>
                            <w:p w14:paraId="4223B572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=  1,002,164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51435" tIns="25717" rIns="51435" bIns="2571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Straight Arrow Connector 102"/>
                        <wps:cNvCnPr>
                          <a:cxnSpLocks/>
                        </wps:cNvCnPr>
                        <wps:spPr>
                          <a:xfrm>
                            <a:off x="2273611" y="5258322"/>
                            <a:ext cx="0" cy="15240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oel="http://schemas.microsoft.com/office/2019/extlst">
            <w:pict>
              <v:group w14:anchorId="7D70FFFC" id="Group 44" o:spid="_x0000_s1026" style="width:454.4pt;height:606.6pt;mso-position-horizontal-relative:char;mso-position-vertical-relative:line" coordorigin=",-1369" coordsize="45473,659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">
                <v:roundrect id="Rectangle: Rounded Corners 5" o:spid="_x0000_s1027" style="position:absolute;left:2;top:-1369;width:45470;height:10735;visibility:visible;mso-wrap-style:square;v-text-anchor:middle" arcsize="6250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" fillcolor="white [3201]" strokecolor="black [3200]" strokeweight="1pt">
                  <v:stroke joinstyle="miter"/>
                  <v:textbox inset="4.05pt,.71436mm,4.05pt,.71436mm">
                    <w:txbxContent>
                      <w:p w14:paraId="5E1596B1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At least 1 medication of interest with an FDA-approved indication for insomnia treatment OR with Trazodone treatment (strength less or equal to 100 MG) OR beneficiaries with at least 1 other off-label insomnia treatment coupled with at least 1 insomnia diagnosis code within the 12 months prior to treatment date (including the treatment date) in Medicare claims from 1 Jan 2012 to 31 Dec 2016.</w:t>
                        </w:r>
                      </w:p>
                      <w:p w14:paraId="7D42F045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(n = 6,794,952) </w:t>
                        </w:r>
                      </w:p>
                    </w:txbxContent>
                  </v:textbox>
                </v:roundrect>
                <v:roundrect id="Rectangle: Rounded Corners 6" o:spid="_x0000_s1028" style="position:absolute;left:2;top:11108;width:45470;height:566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" fillcolor="white [3212]" strokecolor="black [3213]" strokeweight="1.5pt">
                  <v:stroke joinstyle="miter"/>
                  <v:textbox inset="4.05pt,.71436mm,4.05pt,.71436mm">
                    <w:txbxContent>
                      <w:p w14:paraId="3CC1A4AE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With Medicare claims for a single insomnia treatment with &gt; 5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days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supply </w:t>
                        </w:r>
                      </w:p>
                      <w:p w14:paraId="6BD7835F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(Index Date: the earliest fill date).</w:t>
                        </w:r>
                      </w:p>
                      <w:p w14:paraId="45D7BD63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(n = 6,682,179)</w:t>
                        </w:r>
                      </w:p>
                    </w:txbxContent>
                  </v:textbox>
                </v:roundrect>
                <v:roundrect id="Rectangle: Rounded Corners 7" o:spid="_x0000_s1029" style="position:absolute;left:2;top:18293;width:45470;height:40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" fillcolor="white [3212]" strokecolor="black [3213]" strokeweight="1.5pt">
                  <v:stroke joinstyle="miter"/>
                  <v:textbox inset="4.05pt,.71436mm,4.05pt,.71436mm">
                    <w:txbxContent>
                      <w:p w14:paraId="2E2C7F03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Age ≥ 65 years at Index Date. </w:t>
                        </w:r>
                      </w:p>
                      <w:p w14:paraId="7C1163A3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(n 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=  6,634,604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) </w:t>
                        </w:r>
                      </w:p>
                    </w:txbxContent>
                  </v:textbox>
                </v:roundrect>
                <v:roundrect id="Rectangle: Rounded Corners 8" o:spid="_x0000_s1030" style="position:absolute;left:2;top:23953;width:45471;height:571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" fillcolor="white [3212]" strokecolor="black [3213]" strokeweight="1.5pt">
                  <v:stroke joinstyle="miter"/>
                  <v:textbox inset="4.05pt,.71436mm,4.05pt,.71436mm">
                    <w:txbxContent>
                      <w:p w14:paraId="24578ADC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At least 12 months of continuous Medicare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enrollment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with full medical and drug coverage before the Index Date.</w:t>
                        </w:r>
                      </w:p>
                      <w:p w14:paraId="4D76E826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(n = 5,033,794)</w:t>
                        </w:r>
                      </w:p>
                    </w:txbxContent>
                  </v:textbox>
                </v:roundrect>
                <v:roundrect id="Rectangle: Rounded Corners 9" o:spid="_x0000_s1031" style="position:absolute;left:1;top:31247;width:45471;height:587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" fillcolor="white [3212]" strokecolor="black [3213]" strokeweight="1.5pt">
                  <v:stroke joinstyle="miter"/>
                  <v:textbox inset="4.05pt,.71436mm,4.05pt,.71436mm">
                    <w:txbxContent>
                      <w:p w14:paraId="630BCAED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Continuous Medicare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enrollment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with full medical and drug coverage for at least 12 months post-index date, or until death, whichever occurs earlier.</w:t>
                        </w:r>
                      </w:p>
                      <w:p w14:paraId="5674C6FB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(n 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=  4,494,248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</w:txbxContent>
                  </v:textbox>
                </v:roundrect>
                <v:roundrect id="Rectangle: Rounded Corners 10" o:spid="_x0000_s1032" style="position:absolute;left:1;top:38758;width:45472;height:587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" fillcolor="white [3212]" strokecolor="black [3213]" strokeweight="1.5pt">
                  <v:stroke joinstyle="miter"/>
                  <v:textbox inset="4.05pt,.71436mm,4.05pt,.71436mm">
                    <w:txbxContent>
                      <w:p w14:paraId="4B1E5209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Without presence of a Medicare claim for a fill of the any treatment(s) within the 12-month pre-Index period.</w:t>
                        </w:r>
                      </w:p>
                      <w:p w14:paraId="653DEE59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(n 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=  2,806,955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</w:txbxContent>
                  </v:textbox>
                </v:roundrect>
                <v:roundrect id="Rectangle: Rounded Corners 11" o:spid="_x0000_s1033" style="position:absolute;top:46487;width:45472;height:609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" fillcolor="white [3212]" strokecolor="black [3213]" strokeweight="1.5pt">
                  <v:stroke joinstyle="miter"/>
                  <v:textbox inset="4.05pt,.71436mm,4.05pt,.71436mm">
                    <w:txbxContent>
                      <w:p w14:paraId="1F127766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Exclude beneficiaries with an index prescription for benzodiazepine and an anxiety diagnosis in the 12 months baseline.</w:t>
                        </w:r>
                      </w:p>
                      <w:p w14:paraId="227B5534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(n 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=  2,758,367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) 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1" o:spid="_x0000_s1034" type="#_x0000_t32" style="position:absolute;left:22737;top:9366;width:0;height:17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" strokecolor="black [3213]" strokeweight="1.5pt">
                  <v:stroke endarrow="block" joinstyle="miter"/>
                  <o:lock v:ext="edit" shapetype="f"/>
                </v:shape>
                <v:shape id="Straight Arrow Connector 92" o:spid="_x0000_s1035" type="#_x0000_t32" style="position:absolute;left:22737;top:16769;width:0;height:15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" strokecolor="black [3213]" strokeweight="1.5pt">
                  <v:stroke endarrow="block" joinstyle="miter"/>
                  <o:lock v:ext="edit" shapetype="f"/>
                </v:shape>
                <v:shape id="Straight Arrow Connector 93" o:spid="_x0000_s1036" type="#_x0000_t32" style="position:absolute;left:22737;top:22320;width:1;height:16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" strokecolor="black [3213]" strokeweight="1.5pt">
                  <v:stroke endarrow="block" joinstyle="miter"/>
                  <o:lock v:ext="edit" shapetype="f"/>
                </v:shape>
                <v:shape id="Straight Arrow Connector 94" o:spid="_x0000_s1037" type="#_x0000_t32" style="position:absolute;left:22736;top:29670;width:2;height:157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" strokecolor="black [3213]" strokeweight="1.5pt">
                  <v:stroke endarrow="block" joinstyle="miter"/>
                  <o:lock v:ext="edit" shapetype="f"/>
                </v:shape>
                <v:shape id="Straight Arrow Connector 95" o:spid="_x0000_s1038" type="#_x0000_t32" style="position:absolute;left:22736;top:37125;width:1;height:16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" strokecolor="black [3213]" strokeweight="1.5pt">
                  <v:stroke endarrow="block" joinstyle="miter"/>
                  <o:lock v:ext="edit" shapetype="f"/>
                </v:shape>
                <v:shape id="Straight Arrow Connector 96" o:spid="_x0000_s1039" type="#_x0000_t32" style="position:absolute;left:22736;top:44636;width:1;height:185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" strokecolor="black [3213]" strokeweight="1.5pt">
                  <v:stroke endarrow="block" joinstyle="miter"/>
                  <o:lock v:ext="edit" shapetype="f"/>
                </v:shape>
                <v:roundrect id="Rectangle: Rounded Corners 19" o:spid="_x0000_s1040" style="position:absolute;left:23555;top:59985;width:9440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" fillcolor="#e7e6e6 [3214]" strokecolor="black [3213]" strokeweight="1.5pt">
                  <v:stroke joinstyle="miter"/>
                  <v:textbox inset="4.05pt,.71436mm,4.05pt,.71436mm">
                    <w:txbxContent>
                      <w:p w14:paraId="0BF65B5C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Trazodone </w:t>
                        </w:r>
                      </w:p>
                      <w:p w14:paraId="051BA1A1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(n 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=  922,118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) </w:t>
                        </w:r>
                      </w:p>
                    </w:txbxContent>
                  </v:textbox>
                </v:roundrect>
                <v:roundrect id="Rectangle: Rounded Corners 20" o:spid="_x0000_s1041" style="position:absolute;left:35333;top:59767;width:10139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" fillcolor="#e7e6e6 [3214]" strokecolor="black [3213]" strokeweight="1.5pt">
                  <v:stroke joinstyle="miter"/>
                  <v:textbox inset="4.05pt,.71436mm,4.05pt,.71436mm">
                    <w:txbxContent>
                      <w:p w14:paraId="791C26C0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Benzodiazepines</w:t>
                        </w:r>
                      </w:p>
                      <w:p w14:paraId="480781E5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(n 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=  820,813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)  </w:t>
                        </w:r>
                      </w:p>
                    </w:txbxContent>
                  </v:textbox>
                </v:roundrect>
                <v:roundrect id="Rectangle: Rounded Corners 21" o:spid="_x0000_s1042" style="position:absolute;top:54107;width:45472;height:359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" fillcolor="#e7e6e6 [3214]" strokecolor="black [3213]" strokeweight="1.5pt">
                  <v:stroke joinstyle="miter"/>
                  <v:textbox inset="4.05pt,.71436mm,4.05pt,.71436mm">
                    <w:txbxContent>
                      <w:p w14:paraId="52CAEB8B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Stratified by index treatment.</w:t>
                        </w:r>
                      </w:p>
                    </w:txbxContent>
                  </v:textbox>
                </v:roundrect>
                <v:roundrect id="Rectangle: Rounded Corners 22" o:spid="_x0000_s1043" style="position:absolute;top:59985;width:8741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" fillcolor="#e7e6e6 [3214]" strokecolor="black [3213]" strokeweight="1.5pt">
                  <v:stroke joinstyle="miter"/>
                  <v:textbox inset="4.05pt,.71436mm,4.05pt,.71436mm">
                    <w:txbxContent>
                      <w:p w14:paraId="1CB92562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Zolpidem ER</w:t>
                        </w:r>
                      </w:p>
                      <w:p w14:paraId="05DBD02F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(n = 13,272)  </w:t>
                        </w:r>
                      </w:p>
                    </w:txbxContent>
                  </v:textbox>
                </v:roundrect>
                <v:roundrect id="Rectangle: Rounded Corners 23" o:spid="_x0000_s1044" style="position:absolute;left:11079;top:59985;width:10139;height:44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" fillcolor="#e7e6e6 [3214]" strokecolor="black [3213]" strokeweight="1.5pt">
                  <v:stroke joinstyle="miter"/>
                  <v:textbox inset="4.05pt,.71436mm,4.05pt,.71436mm">
                    <w:txbxContent>
                      <w:p w14:paraId="739F5242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Zolpidem IR</w:t>
                        </w:r>
                      </w:p>
                      <w:p w14:paraId="4223B572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(n 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=  1,002,164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) </w:t>
                        </w:r>
                      </w:p>
                    </w:txbxContent>
                  </v:textbox>
                </v:roundrect>
                <v:shape id="Straight Arrow Connector 102" o:spid="_x0000_s1045" type="#_x0000_t32" style="position:absolute;left:22736;top:52583;width:0;height:15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" strokecolor="black [3213]" strokeweight="1.5pt">
                  <v:stroke endarrow="block" joinstyle="miter"/>
                  <o:lock v:ext="edit" shapetype="f"/>
                </v:shape>
                <w10:anchorlock/>
              </v:group>
            </w:pict>
          </mc:Fallback>
        </mc:AlternateContent>
      </w:r>
    </w:p>
    <w:p w14:paraId="087AC71D" w14:textId="77777777" w:rsidR="00CF64B9" w:rsidRDefault="00CF64B9" w:rsidP="00CF64B9">
      <w:pPr>
        <w:spacing w:line="480" w:lineRule="auto"/>
        <w:rPr>
          <w:rFonts w:ascii="Calibri" w:eastAsia="+mn-ea" w:hAnsi="Calibri" w:cs="+mn-cs"/>
          <w:b/>
          <w:bCs/>
          <w:color w:val="000000"/>
          <w:kern w:val="24"/>
          <w:szCs w:val="24"/>
        </w:rPr>
      </w:pPr>
    </w:p>
    <w:p w14:paraId="6935494C" w14:textId="77777777" w:rsidR="00CF64B9" w:rsidRDefault="00CF64B9" w:rsidP="00CF64B9">
      <w:pPr>
        <w:spacing w:line="480" w:lineRule="auto"/>
        <w:rPr>
          <w:rFonts w:ascii="Calibri" w:eastAsia="+mn-ea" w:hAnsi="Calibri" w:cs="+mn-cs"/>
          <w:b/>
          <w:bCs/>
          <w:color w:val="000000"/>
          <w:kern w:val="24"/>
          <w:szCs w:val="24"/>
        </w:rPr>
      </w:pPr>
      <w:r w:rsidRPr="00B40F2B">
        <w:rPr>
          <w:rFonts w:ascii="Calibri" w:eastAsia="+mn-ea" w:hAnsi="Calibri" w:cs="+mn-cs"/>
          <w:b/>
          <w:bCs/>
          <w:color w:val="000000"/>
          <w:kern w:val="24"/>
          <w:szCs w:val="24"/>
        </w:rPr>
        <w:lastRenderedPageBreak/>
        <w:t xml:space="preserve">Supplementary Figure 1b - Cohort attrition: matched control </w:t>
      </w:r>
    </w:p>
    <w:p w14:paraId="3C49D76E" w14:textId="77777777" w:rsidR="00CF64B9" w:rsidRDefault="00CF64B9" w:rsidP="00CF64B9">
      <w:pPr>
        <w:spacing w:line="480" w:lineRule="auto"/>
        <w:rPr>
          <w:rFonts w:cstheme="minorHAnsi"/>
          <w:b/>
          <w:bCs/>
        </w:rPr>
      </w:pPr>
      <w:r w:rsidRPr="003E2A32">
        <w:rPr>
          <w:noProof/>
        </w:rPr>
        <mc:AlternateContent>
          <mc:Choice Requires="wpg">
            <w:drawing>
              <wp:inline distT="0" distB="0" distL="0" distR="0" wp14:anchorId="31621BAB" wp14:editId="0324B2DB">
                <wp:extent cx="5770800" cy="6659880"/>
                <wp:effectExtent l="0" t="0" r="20955" b="26670"/>
                <wp:docPr id="1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138BAB1-FE3B-46A8-B32F-63ED4EC4044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0800" cy="6659880"/>
                          <a:chOff x="0" y="0"/>
                          <a:chExt cx="4546801" cy="4855956"/>
                        </a:xfrm>
                      </wpg:grpSpPr>
                      <wps:wsp>
                        <wps:cNvPr id="21" name="Rectangle: Rounded Corners 4">
                          <a:extLst>
                            <a:ext uri="{FF2B5EF4-FFF2-40B4-BE49-F238E27FC236}">
                              <a16:creationId xmlns:a16="http://schemas.microsoft.com/office/drawing/2014/main" id="{0D842AF4-C6CD-46C6-B7B4-BC1C49351FBC}"/>
                            </a:ext>
                          </a:extLst>
                        </wps:cNvPr>
                        <wps:cNvSpPr/>
                        <wps:spPr>
                          <a:xfrm>
                            <a:off x="1" y="0"/>
                            <a:ext cx="4546800" cy="54000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E706463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No evidence of insomnia treatment OR insomnia diagnosis OR sleep-related disorders in Medicare claims from 1 Jan 2011 to 31 Dec 2017.</w:t>
                              </w:r>
                            </w:p>
                            <w:p w14:paraId="78C7F650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=  3,250,015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51435" tIns="25717" rIns="51435" bIns="2571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Rectangle: Rounded Corners 5">
                          <a:extLst>
                            <a:ext uri="{FF2B5EF4-FFF2-40B4-BE49-F238E27FC236}">
                              <a16:creationId xmlns:a16="http://schemas.microsoft.com/office/drawing/2014/main" id="{1D1B1BC6-6485-4747-9F98-2B653A0615EA}"/>
                            </a:ext>
                          </a:extLst>
                        </wps:cNvPr>
                        <wps:cNvSpPr/>
                        <wps:spPr>
                          <a:xfrm>
                            <a:off x="1" y="809016"/>
                            <a:ext cx="4546800" cy="64800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DE2B73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Matching to Treated Insomnia Cohort based on age and sex (the Index Date for members of the matched control cohort will be the same as their matched insomnia cases).</w:t>
                              </w:r>
                            </w:p>
                            <w:p w14:paraId="6E3599DD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=  2,257,245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51435" tIns="25717" rIns="51435" bIns="2571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Rectangle: Rounded Corners 6">
                          <a:extLst>
                            <a:ext uri="{FF2B5EF4-FFF2-40B4-BE49-F238E27FC236}">
                              <a16:creationId xmlns:a16="http://schemas.microsoft.com/office/drawing/2014/main" id="{9ED1C7A8-409D-4908-B453-C49476A40A94}"/>
                            </a:ext>
                          </a:extLst>
                        </wps:cNvPr>
                        <wps:cNvSpPr/>
                        <wps:spPr>
                          <a:xfrm>
                            <a:off x="1" y="1726032"/>
                            <a:ext cx="4546800" cy="39600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408580A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Beneficiaries age ≥ 65 years at Index Date.</w:t>
                              </w:r>
                            </w:p>
                            <w:p w14:paraId="1F263A2C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=  2,246,336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)  </w:t>
                              </w:r>
                            </w:p>
                          </w:txbxContent>
                        </wps:txbx>
                        <wps:bodyPr rot="0" spcFirstLastPara="0" vert="horz" wrap="square" lIns="51435" tIns="25717" rIns="51435" bIns="2571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Rectangle: Rounded Corners 7">
                          <a:extLst>
                            <a:ext uri="{FF2B5EF4-FFF2-40B4-BE49-F238E27FC236}">
                              <a16:creationId xmlns:a16="http://schemas.microsoft.com/office/drawing/2014/main" id="{8363D98D-4A89-4A93-A855-F50904E15525}"/>
                            </a:ext>
                          </a:extLst>
                        </wps:cNvPr>
                        <wps:cNvSpPr/>
                        <wps:spPr>
                          <a:xfrm>
                            <a:off x="1" y="2391048"/>
                            <a:ext cx="4546800" cy="54000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3CD35E2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Beneficiaries with at least 12 months of continuous Medicare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enrollment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with full medical and drug coverage before the Index Date.</w:t>
                              </w:r>
                            </w:p>
                            <w:p w14:paraId="3298EBE7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=  1,723,095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51435" tIns="25717" rIns="51435" bIns="2571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Rectangle: Rounded Corners 8">
                          <a:extLst>
                            <a:ext uri="{FF2B5EF4-FFF2-40B4-BE49-F238E27FC236}">
                              <a16:creationId xmlns:a16="http://schemas.microsoft.com/office/drawing/2014/main" id="{15FB7893-D718-4651-9819-4C6FED01788A}"/>
                            </a:ext>
                          </a:extLst>
                        </wps:cNvPr>
                        <wps:cNvSpPr/>
                        <wps:spPr>
                          <a:xfrm>
                            <a:off x="1" y="3200064"/>
                            <a:ext cx="4546800" cy="64800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CACF61E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Beneficiaries are required to have continuous Medicare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enrollment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with full medical and drug coverage for at least 12 months post-index date, or until death, whichever occurs earlier.</w:t>
                              </w:r>
                            </w:p>
                            <w:p w14:paraId="126ADD07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(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n 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=  1,699,913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51435" tIns="25717" rIns="51435" bIns="2571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Straight Arrow Connector 26">
                          <a:extLst>
                            <a:ext uri="{FF2B5EF4-FFF2-40B4-BE49-F238E27FC236}">
                              <a16:creationId xmlns:a16="http://schemas.microsoft.com/office/drawing/2014/main" id="{16643A13-BAFD-4FB9-94E0-AE903CB857D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273401" y="540000"/>
                            <a:ext cx="0" cy="26901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Arrow Connector 27">
                          <a:extLst>
                            <a:ext uri="{FF2B5EF4-FFF2-40B4-BE49-F238E27FC236}">
                              <a16:creationId xmlns:a16="http://schemas.microsoft.com/office/drawing/2014/main" id="{74C251C3-77DE-4511-9FD6-07DB6D5E019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273401" y="1457016"/>
                            <a:ext cx="0" cy="26901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Arrow Connector 28">
                          <a:extLst>
                            <a:ext uri="{FF2B5EF4-FFF2-40B4-BE49-F238E27FC236}">
                              <a16:creationId xmlns:a16="http://schemas.microsoft.com/office/drawing/2014/main" id="{1346DFEF-C5E7-47EB-B1EE-7820D34BF79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273401" y="2122032"/>
                            <a:ext cx="0" cy="26901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Straight Arrow Connector 29">
                          <a:extLst>
                            <a:ext uri="{FF2B5EF4-FFF2-40B4-BE49-F238E27FC236}">
                              <a16:creationId xmlns:a16="http://schemas.microsoft.com/office/drawing/2014/main" id="{480E4CF7-1178-4D90-8168-C0BBEEEDE6C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273401" y="2931048"/>
                            <a:ext cx="0" cy="26901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Rectangle: Rounded Corners 29">
                          <a:extLst>
                            <a:ext uri="{FF2B5EF4-FFF2-40B4-BE49-F238E27FC236}">
                              <a16:creationId xmlns:a16="http://schemas.microsoft.com/office/drawing/2014/main" id="{90604A97-F66B-4C99-96A7-16E467A26DB6}"/>
                            </a:ext>
                          </a:extLst>
                        </wps:cNvPr>
                        <wps:cNvSpPr/>
                        <wps:spPr>
                          <a:xfrm>
                            <a:off x="2303579" y="4469518"/>
                            <a:ext cx="982400" cy="368434"/>
                          </a:xfrm>
                          <a:prstGeom prst="roundRect">
                            <a:avLst/>
                          </a:prstGeom>
                          <a:solidFill>
                            <a:schemeClr val="bg2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B1DAE24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Trazodone</w:t>
                              </w:r>
                            </w:p>
                            <w:p w14:paraId="7CAE60AF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=  581,117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)  </w:t>
                              </w:r>
                            </w:p>
                          </w:txbxContent>
                        </wps:txbx>
                        <wps:bodyPr rot="0" spcFirstLastPara="0" vert="horz" wrap="square" lIns="51435" tIns="25717" rIns="51435" bIns="2571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Rectangle: Rounded Corners 30">
                          <a:extLst>
                            <a:ext uri="{FF2B5EF4-FFF2-40B4-BE49-F238E27FC236}">
                              <a16:creationId xmlns:a16="http://schemas.microsoft.com/office/drawing/2014/main" id="{814A33FC-9046-4E2B-9DB9-208662FB7717}"/>
                            </a:ext>
                          </a:extLst>
                        </wps:cNvPr>
                        <wps:cNvSpPr/>
                        <wps:spPr>
                          <a:xfrm>
                            <a:off x="3491712" y="4469518"/>
                            <a:ext cx="1055087" cy="368434"/>
                          </a:xfrm>
                          <a:prstGeom prst="roundRect">
                            <a:avLst/>
                          </a:prstGeom>
                          <a:solidFill>
                            <a:schemeClr val="bg2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B3129E9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Benzodiazepines</w:t>
                              </w:r>
                            </w:p>
                            <w:p w14:paraId="78218571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=  494,665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51435" tIns="25717" rIns="51435" bIns="2571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Rectangle: Rounded Corners 31">
                          <a:extLst>
                            <a:ext uri="{FF2B5EF4-FFF2-40B4-BE49-F238E27FC236}">
                              <a16:creationId xmlns:a16="http://schemas.microsoft.com/office/drawing/2014/main" id="{1ACDB5B3-D59C-4291-9340-686B4EFA88B4}"/>
                            </a:ext>
                          </a:extLst>
                        </wps:cNvPr>
                        <wps:cNvSpPr/>
                        <wps:spPr>
                          <a:xfrm>
                            <a:off x="0" y="4117080"/>
                            <a:ext cx="4546799" cy="294866"/>
                          </a:xfrm>
                          <a:prstGeom prst="roundRect">
                            <a:avLst/>
                          </a:prstGeom>
                          <a:solidFill>
                            <a:schemeClr val="bg2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F9A35E7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Stratified by index treatment.</w:t>
                              </w:r>
                            </w:p>
                          </w:txbxContent>
                        </wps:txbx>
                        <wps:bodyPr rot="0" spcFirstLastPara="0" vert="horz" wrap="square" lIns="51435" tIns="25717" rIns="51435" bIns="2571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Rectangle: Rounded Corners 32">
                          <a:extLst>
                            <a:ext uri="{FF2B5EF4-FFF2-40B4-BE49-F238E27FC236}">
                              <a16:creationId xmlns:a16="http://schemas.microsoft.com/office/drawing/2014/main" id="{3D98A423-EDF1-4AC7-8DEB-EE189D810EA0}"/>
                            </a:ext>
                          </a:extLst>
                        </wps:cNvPr>
                        <wps:cNvSpPr/>
                        <wps:spPr>
                          <a:xfrm>
                            <a:off x="1" y="4487522"/>
                            <a:ext cx="909712" cy="368434"/>
                          </a:xfrm>
                          <a:prstGeom prst="roundRect">
                            <a:avLst/>
                          </a:prstGeom>
                          <a:solidFill>
                            <a:schemeClr val="bg2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6925256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Zolpidem ER</w:t>
                              </w:r>
                            </w:p>
                            <w:p w14:paraId="766D8701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=  8,196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="horz" wrap="square" lIns="51435" tIns="25717" rIns="51435" bIns="2571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Rectangle: Rounded Corners 33">
                          <a:extLst>
                            <a:ext uri="{FF2B5EF4-FFF2-40B4-BE49-F238E27FC236}">
                              <a16:creationId xmlns:a16="http://schemas.microsoft.com/office/drawing/2014/main" id="{59BC2EA5-9333-4C36-BE0F-13AB5074AF5E}"/>
                            </a:ext>
                          </a:extLst>
                        </wps:cNvPr>
                        <wps:cNvSpPr/>
                        <wps:spPr>
                          <a:xfrm>
                            <a:off x="1115446" y="4470771"/>
                            <a:ext cx="982400" cy="368434"/>
                          </a:xfrm>
                          <a:prstGeom prst="roundRect">
                            <a:avLst/>
                          </a:prstGeom>
                          <a:solidFill>
                            <a:schemeClr val="bg2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1F2B38B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Zolpidem IR</w:t>
                              </w:r>
                            </w:p>
                            <w:p w14:paraId="06DED6AF" w14:textId="77777777" w:rsidR="00CF64B9" w:rsidRDefault="00CF64B9" w:rsidP="00CF64B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=  615,945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51435" tIns="25717" rIns="51435" bIns="2571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Straight Arrow Connector 35">
                          <a:extLst>
                            <a:ext uri="{FF2B5EF4-FFF2-40B4-BE49-F238E27FC236}">
                              <a16:creationId xmlns:a16="http://schemas.microsoft.com/office/drawing/2014/main" id="{37FC7450-B86C-40BA-9D81-21864883276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2273400" y="3848064"/>
                            <a:ext cx="1" cy="26901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oel="http://schemas.microsoft.com/office/2019/extlst">
            <w:pict>
              <v:group w14:anchorId="31621BAB" id="Group 2" o:spid="_x0000_s1046" style="width:454.4pt;height:524.4pt;mso-position-horizontal-relative:char;mso-position-vertical-relative:line" coordsize="45468,485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">
                <v:roundrect id="Rectangle: Rounded Corners 4" o:spid="_x0000_s1047" style="position:absolute;width:45468;height:54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" fillcolor="white [3212]" strokecolor="black [3213]" strokeweight="1.5pt">
                  <v:stroke joinstyle="miter"/>
                  <v:textbox inset="4.05pt,.71436mm,4.05pt,.71436mm">
                    <w:txbxContent>
                      <w:p w14:paraId="3E706463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No evidence of insomnia treatment OR insomnia diagnosis OR sleep-related disorders in Medicare claims from 1 Jan 2011 to 31 Dec 2017.</w:t>
                        </w:r>
                      </w:p>
                      <w:p w14:paraId="78C7F650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(n 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=  3,250,015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) </w:t>
                        </w:r>
                      </w:p>
                    </w:txbxContent>
                  </v:textbox>
                </v:roundrect>
                <v:roundrect id="Rectangle: Rounded Corners 5" o:spid="_x0000_s1048" style="position:absolute;top:8090;width:45468;height:64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" fillcolor="white [3212]" strokecolor="black [3213]" strokeweight="1.5pt">
                  <v:stroke joinstyle="miter"/>
                  <v:textbox inset="4.05pt,.71436mm,4.05pt,.71436mm">
                    <w:txbxContent>
                      <w:p w14:paraId="28DE2B73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Matching to Treated Insomnia Cohort based on age and sex (the Index Date for members of the matched control cohort will be the same as their matched insomnia cases).</w:t>
                        </w:r>
                      </w:p>
                      <w:p w14:paraId="6E3599DD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(n 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=  2,257,245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</w:txbxContent>
                  </v:textbox>
                </v:roundrect>
                <v:roundrect id="Rectangle: Rounded Corners 6" o:spid="_x0000_s1049" style="position:absolute;top:17260;width:45468;height:39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" fillcolor="white [3212]" strokecolor="black [3213]" strokeweight="1.5pt">
                  <v:stroke joinstyle="miter"/>
                  <v:textbox inset="4.05pt,.71436mm,4.05pt,.71436mm">
                    <w:txbxContent>
                      <w:p w14:paraId="1408580A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Beneficiaries age ≥ 65 years at Index Date.</w:t>
                        </w:r>
                      </w:p>
                      <w:p w14:paraId="1F263A2C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(n 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=  2,246,336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)  </w:t>
                        </w:r>
                      </w:p>
                    </w:txbxContent>
                  </v:textbox>
                </v:roundrect>
                <v:roundrect id="Rectangle: Rounded Corners 7" o:spid="_x0000_s1050" style="position:absolute;top:23910;width:45468;height:54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" fillcolor="white [3212]" strokecolor="black [3213]" strokeweight="1.5pt">
                  <v:stroke joinstyle="miter"/>
                  <v:textbox inset="4.05pt,.71436mm,4.05pt,.71436mm">
                    <w:txbxContent>
                      <w:p w14:paraId="43CD35E2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Beneficiaries with at least 12 months of continuous Medicare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enrollment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with full medical and drug coverage before the Index Date.</w:t>
                        </w:r>
                      </w:p>
                      <w:p w14:paraId="3298EBE7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(n 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=  1,723,095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) </w:t>
                        </w:r>
                      </w:p>
                    </w:txbxContent>
                  </v:textbox>
                </v:roundrect>
                <v:roundrect id="Rectangle: Rounded Corners 8" o:spid="_x0000_s1051" style="position:absolute;top:32000;width:45468;height:64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" fillcolor="white [3212]" strokecolor="black [3213]" strokeweight="1.5pt">
                  <v:stroke joinstyle="miter"/>
                  <v:textbox inset="4.05pt,.71436mm,4.05pt,.71436mm">
                    <w:txbxContent>
                      <w:p w14:paraId="7CACF61E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Beneficiaries are required to have continuous Medicare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enrollment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with full medical and drug coverage for at least 12 months post-index date, or until death, whichever occurs earlier.</w:t>
                        </w:r>
                      </w:p>
                      <w:p w14:paraId="126ADD07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(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n 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=  1,699,913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) </w:t>
                        </w:r>
                      </w:p>
                    </w:txbxContent>
                  </v:textbox>
                </v:roundrect>
                <v:shape id="Straight Arrow Connector 26" o:spid="_x0000_s1052" type="#_x0000_t32" style="position:absolute;left:22734;top:5400;width:0;height:26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" strokecolor="black [3213]" strokeweight="1.5pt">
                  <v:stroke endarrow="block" joinstyle="miter"/>
                  <o:lock v:ext="edit" shapetype="f"/>
                </v:shape>
                <v:shape id="Straight Arrow Connector 27" o:spid="_x0000_s1053" type="#_x0000_t32" style="position:absolute;left:22734;top:14570;width:0;height:26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" strokecolor="black [3213]" strokeweight="1.5pt">
                  <v:stroke endarrow="block" joinstyle="miter"/>
                  <o:lock v:ext="edit" shapetype="f"/>
                </v:shape>
                <v:shape id="Straight Arrow Connector 28" o:spid="_x0000_s1054" type="#_x0000_t32" style="position:absolute;left:22734;top:21220;width:0;height:26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" strokecolor="black [3213]" strokeweight="1.5pt">
                  <v:stroke endarrow="block" joinstyle="miter"/>
                  <o:lock v:ext="edit" shapetype="f"/>
                </v:shape>
                <v:shape id="Straight Arrow Connector 29" o:spid="_x0000_s1055" type="#_x0000_t32" style="position:absolute;left:22734;top:29310;width:0;height:26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" strokecolor="black [3213]" strokeweight="1.5pt">
                  <v:stroke endarrow="block" joinstyle="miter"/>
                  <o:lock v:ext="edit" shapetype="f"/>
                </v:shape>
                <v:roundrect id="Rectangle: Rounded Corners 29" o:spid="_x0000_s1056" style="position:absolute;left:23035;top:44695;width:9824;height:368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" fillcolor="#e7e6e6 [3214]" strokecolor="black [3213]" strokeweight="1.5pt">
                  <v:stroke joinstyle="miter"/>
                  <v:textbox inset="4.05pt,.71436mm,4.05pt,.71436mm">
                    <w:txbxContent>
                      <w:p w14:paraId="3B1DAE24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Trazodone</w:t>
                        </w:r>
                      </w:p>
                      <w:p w14:paraId="7CAE60AF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(n 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=  581,117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)  </w:t>
                        </w:r>
                      </w:p>
                    </w:txbxContent>
                  </v:textbox>
                </v:roundrect>
                <v:roundrect id="Rectangle: Rounded Corners 30" o:spid="_x0000_s1057" style="position:absolute;left:34917;top:44695;width:10550;height:368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" fillcolor="#e7e6e6 [3214]" strokecolor="black [3213]" strokeweight="1.5pt">
                  <v:stroke joinstyle="miter"/>
                  <v:textbox inset="4.05pt,.71436mm,4.05pt,.71436mm">
                    <w:txbxContent>
                      <w:p w14:paraId="0B3129E9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Benzodiazepines</w:t>
                        </w:r>
                      </w:p>
                      <w:p w14:paraId="78218571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(n 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=  494,665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</w:txbxContent>
                  </v:textbox>
                </v:roundrect>
                <v:roundrect id="Rectangle: Rounded Corners 31" o:spid="_x0000_s1058" style="position:absolute;top:41170;width:45467;height:294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" fillcolor="#e7e6e6 [3214]" strokecolor="black [3213]" strokeweight="1.5pt">
                  <v:stroke joinstyle="miter"/>
                  <v:textbox inset="4.05pt,.71436mm,4.05pt,.71436mm">
                    <w:txbxContent>
                      <w:p w14:paraId="2F9A35E7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Stratified by index treatment.</w:t>
                        </w:r>
                      </w:p>
                    </w:txbxContent>
                  </v:textbox>
                </v:roundrect>
                <v:roundrect id="Rectangle: Rounded Corners 32" o:spid="_x0000_s1059" style="position:absolute;top:44875;width:9097;height:368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" fillcolor="#e7e6e6 [3214]" strokecolor="black [3213]" strokeweight="1.5pt">
                  <v:stroke joinstyle="miter"/>
                  <v:textbox inset="4.05pt,.71436mm,4.05pt,.71436mm">
                    <w:txbxContent>
                      <w:p w14:paraId="46925256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Zolpidem ER</w:t>
                        </w:r>
                      </w:p>
                      <w:p w14:paraId="766D8701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(n 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=  8,196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) </w:t>
                        </w:r>
                      </w:p>
                    </w:txbxContent>
                  </v:textbox>
                </v:roundrect>
                <v:roundrect id="Rectangle: Rounded Corners 33" o:spid="_x0000_s1060" style="position:absolute;left:11154;top:44707;width:9824;height:368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" fillcolor="#e7e6e6 [3214]" strokecolor="black [3213]" strokeweight="1.5pt">
                  <v:stroke joinstyle="miter"/>
                  <v:textbox inset="4.05pt,.71436mm,4.05pt,.71436mm">
                    <w:txbxContent>
                      <w:p w14:paraId="71F2B38B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Zolpidem IR</w:t>
                        </w:r>
                      </w:p>
                      <w:p w14:paraId="06DED6AF" w14:textId="77777777" w:rsidR="00CF64B9" w:rsidRDefault="00CF64B9" w:rsidP="00CF64B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(n 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=  615,945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)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</w:txbxContent>
                  </v:textbox>
                </v:roundrect>
                <v:shape id="Straight Arrow Connector 35" o:spid="_x0000_s1061" type="#_x0000_t32" style="position:absolute;left:22734;top:38480;width:0;height:26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" strokecolor="black [3213]" strokeweight="1.5pt">
                  <v:stroke endarrow="block" joinstyle="miter"/>
                  <o:lock v:ext="edit" shapetype="f"/>
                </v:shape>
                <w10:anchorlock/>
              </v:group>
            </w:pict>
          </mc:Fallback>
        </mc:AlternateContent>
      </w:r>
    </w:p>
    <w:p w14:paraId="77DA633C" w14:textId="77777777" w:rsidR="00CF64B9" w:rsidRDefault="00CF64B9" w:rsidP="00CF64B9">
      <w:pPr>
        <w:spacing w:line="480" w:lineRule="auto"/>
        <w:rPr>
          <w:rFonts w:cstheme="minorHAnsi"/>
          <w:b/>
          <w:bCs/>
        </w:rPr>
      </w:pPr>
    </w:p>
    <w:p w14:paraId="101DF18E" w14:textId="77777777" w:rsidR="00CF64B9" w:rsidRDefault="00CF64B9" w:rsidP="00CF64B9">
      <w:pPr>
        <w:spacing w:line="480" w:lineRule="auto"/>
        <w:rPr>
          <w:rFonts w:cstheme="minorHAnsi"/>
          <w:b/>
          <w:bCs/>
        </w:rPr>
        <w:sectPr w:rsidR="00CF64B9" w:rsidSect="00F2005E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C898B2" w14:textId="082799A8" w:rsidR="00CF64B9" w:rsidRPr="00B40F2B" w:rsidRDefault="00CF64B9" w:rsidP="00CF64B9">
      <w:pPr>
        <w:spacing w:after="0" w:line="480" w:lineRule="auto"/>
        <w:rPr>
          <w:rFonts w:eastAsia="Times New Roman"/>
          <w:b/>
          <w:bCs/>
          <w:szCs w:val="24"/>
        </w:rPr>
      </w:pPr>
      <w:r w:rsidRPr="00B40F2B">
        <w:rPr>
          <w:rFonts w:ascii="Calibri" w:eastAsia="+mn-ea" w:hAnsi="Calibri" w:cs="+mn-cs"/>
          <w:b/>
          <w:bCs/>
          <w:color w:val="000000"/>
          <w:kern w:val="24"/>
          <w:szCs w:val="24"/>
        </w:rPr>
        <w:lastRenderedPageBreak/>
        <w:t>Supplemental Table 1a: Adjusted Healthcare Resource Utilization for Treated Insomnia Cohort and Matched Control Cohort within 12 Months Post-Index</w:t>
      </w:r>
    </w:p>
    <w:tbl>
      <w:tblPr>
        <w:tblW w:w="1334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26"/>
        <w:gridCol w:w="1251"/>
        <w:gridCol w:w="1252"/>
        <w:gridCol w:w="1252"/>
        <w:gridCol w:w="1252"/>
        <w:gridCol w:w="1251"/>
        <w:gridCol w:w="1093"/>
        <w:gridCol w:w="159"/>
        <w:gridCol w:w="1252"/>
        <w:gridCol w:w="1259"/>
      </w:tblGrid>
      <w:tr w:rsidR="00CF64B9" w:rsidRPr="007D5923" w14:paraId="534497AD" w14:textId="77777777" w:rsidTr="007D5923">
        <w:trPr>
          <w:trHeight w:val="69"/>
        </w:trPr>
        <w:tc>
          <w:tcPr>
            <w:tcW w:w="3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96C2C7" w14:textId="77777777" w:rsidR="00CF64B9" w:rsidRPr="007D5923" w:rsidRDefault="00CF64B9" w:rsidP="007D592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00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BB052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Zolpidem ER</w:t>
            </w:r>
          </w:p>
        </w:tc>
        <w:tc>
          <w:tcPr>
            <w:tcW w:w="501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C1F0E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Zolpidem IR</w:t>
            </w:r>
          </w:p>
        </w:tc>
      </w:tr>
      <w:tr w:rsidR="00CF64B9" w:rsidRPr="007D5923" w14:paraId="0BBC3206" w14:textId="77777777" w:rsidTr="007D5923">
        <w:trPr>
          <w:trHeight w:val="116"/>
        </w:trPr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7BB10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Category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43F41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 (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F83BA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Estimated Mean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151D9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Estimated Mean Ratio with 95%CI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1D961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  <w:r w:rsidRPr="007D592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1458A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 (%)</w:t>
            </w:r>
          </w:p>
        </w:tc>
        <w:tc>
          <w:tcPr>
            <w:tcW w:w="1252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991BF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Estimated Mean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D38A5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Estimated Mean Ratio with 95%CI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6FAFE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  <w:r w:rsidRPr="007D592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1</w:t>
            </w:r>
          </w:p>
        </w:tc>
      </w:tr>
      <w:tr w:rsidR="00CF64B9" w:rsidRPr="007D5923" w14:paraId="7946E97E" w14:textId="77777777" w:rsidTr="007D5923">
        <w:trPr>
          <w:trHeight w:val="66"/>
        </w:trPr>
        <w:tc>
          <w:tcPr>
            <w:tcW w:w="33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D7C262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Inpatient Visits</w:t>
            </w:r>
          </w:p>
        </w:tc>
        <w:tc>
          <w:tcPr>
            <w:tcW w:w="12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48F7E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5B2BA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A5FA6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855596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31062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gridSpan w:val="2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C4E10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F9967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0F4E98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F64B9" w:rsidRPr="007D5923" w14:paraId="4238D4AD" w14:textId="77777777" w:rsidTr="007D5923">
        <w:trPr>
          <w:trHeight w:val="66"/>
        </w:trPr>
        <w:tc>
          <w:tcPr>
            <w:tcW w:w="33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36" w:type="dxa"/>
              <w:bottom w:w="0" w:type="dxa"/>
              <w:right w:w="4" w:type="dxa"/>
            </w:tcMar>
            <w:vAlign w:val="bottom"/>
            <w:hideMark/>
          </w:tcPr>
          <w:p w14:paraId="30788388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Number of visits per month</w:t>
            </w:r>
          </w:p>
        </w:tc>
        <w:tc>
          <w:tcPr>
            <w:tcW w:w="12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5ABC8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FEF21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992F0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AEB407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3D541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D1127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BE139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02F9E0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F64B9" w:rsidRPr="007D5923" w14:paraId="27F62E5C" w14:textId="77777777" w:rsidTr="007D5923">
        <w:trPr>
          <w:trHeight w:val="66"/>
        </w:trPr>
        <w:tc>
          <w:tcPr>
            <w:tcW w:w="33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73" w:type="dxa"/>
              <w:bottom w:w="0" w:type="dxa"/>
              <w:right w:w="4" w:type="dxa"/>
            </w:tcMar>
            <w:vAlign w:val="center"/>
            <w:hideMark/>
          </w:tcPr>
          <w:p w14:paraId="1943C392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B27FE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10 (13.5%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E1557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97EDC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16 (1.05,1.29)</w:t>
            </w:r>
          </w:p>
        </w:tc>
        <w:tc>
          <w:tcPr>
            <w:tcW w:w="125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89AC68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A7E5B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08,911 (17.68%)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23EEA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87425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28 (1.27,1.30)</w:t>
            </w:r>
          </w:p>
        </w:tc>
        <w:tc>
          <w:tcPr>
            <w:tcW w:w="125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094DB0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&lt;.001</w:t>
            </w:r>
          </w:p>
        </w:tc>
      </w:tr>
      <w:tr w:rsidR="004C5F28" w:rsidRPr="007D5923" w14:paraId="5123802B" w14:textId="77777777" w:rsidTr="007D5923">
        <w:trPr>
          <w:trHeight w:val="454"/>
        </w:trPr>
        <w:tc>
          <w:tcPr>
            <w:tcW w:w="33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73" w:type="dxa"/>
              <w:bottom w:w="0" w:type="dxa"/>
              <w:right w:w="4" w:type="dxa"/>
            </w:tcMar>
            <w:vAlign w:val="center"/>
            <w:hideMark/>
          </w:tcPr>
          <w:p w14:paraId="2A5D3599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DDEE9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72 (4.5%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16358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10316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43AFC2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BA649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9,373 (4.77%)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B0E64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7EA58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A027CC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4C5F28" w:rsidRPr="007D5923" w14:paraId="45612A94" w14:textId="77777777" w:rsidTr="007D5923">
        <w:trPr>
          <w:trHeight w:val="66"/>
        </w:trPr>
        <w:tc>
          <w:tcPr>
            <w:tcW w:w="8333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36" w:type="dxa"/>
              <w:bottom w:w="0" w:type="dxa"/>
              <w:right w:w="4" w:type="dxa"/>
            </w:tcMar>
            <w:vAlign w:val="bottom"/>
            <w:hideMark/>
          </w:tcPr>
          <w:p w14:paraId="3F58F388" w14:textId="5D186280" w:rsidR="004C5F28" w:rsidRPr="007D5923" w:rsidRDefault="004C5F28" w:rsidP="007D5923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Length of inpatient stay among those with inpatient visits (days) </w:t>
            </w: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838C5C" w14:textId="77777777" w:rsidR="004C5F28" w:rsidRPr="007D5923" w:rsidRDefault="004C5F28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67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AC8B1A" w14:textId="77777777" w:rsidR="004C5F28" w:rsidRPr="007D5923" w:rsidRDefault="004C5F28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F64B9" w:rsidRPr="007D5923" w14:paraId="0AD55192" w14:textId="77777777" w:rsidTr="007D5923">
        <w:trPr>
          <w:trHeight w:val="66"/>
        </w:trPr>
        <w:tc>
          <w:tcPr>
            <w:tcW w:w="33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73" w:type="dxa"/>
              <w:bottom w:w="0" w:type="dxa"/>
              <w:right w:w="4" w:type="dxa"/>
            </w:tcMar>
            <w:vAlign w:val="center"/>
            <w:hideMark/>
          </w:tcPr>
          <w:p w14:paraId="3BAB4A34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4A8FF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10 (13.5%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8115B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1.5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2A454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1 (1.26,1.37)</w:t>
            </w:r>
          </w:p>
        </w:tc>
        <w:tc>
          <w:tcPr>
            <w:tcW w:w="125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AF7E30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8904C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08,911 (17.68%)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8829C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0.2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B7334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46 (1.45,1.47)</w:t>
            </w:r>
          </w:p>
        </w:tc>
        <w:tc>
          <w:tcPr>
            <w:tcW w:w="125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35D911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&lt;.001</w:t>
            </w:r>
          </w:p>
        </w:tc>
      </w:tr>
      <w:tr w:rsidR="004C5F28" w:rsidRPr="007D5923" w14:paraId="32DCF254" w14:textId="77777777" w:rsidTr="007D5923">
        <w:trPr>
          <w:trHeight w:val="490"/>
        </w:trPr>
        <w:tc>
          <w:tcPr>
            <w:tcW w:w="33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73" w:type="dxa"/>
              <w:bottom w:w="0" w:type="dxa"/>
              <w:right w:w="4" w:type="dxa"/>
            </w:tcMar>
            <w:vAlign w:val="center"/>
            <w:hideMark/>
          </w:tcPr>
          <w:p w14:paraId="34A71333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98581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72 (4.5%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78CFB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8.8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C5530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0F328C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12FA2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9,373 (4.77%)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12929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.0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8E731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E1F0BA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F64B9" w:rsidRPr="007D5923" w14:paraId="10BBAA96" w14:textId="77777777" w:rsidTr="007D5923">
        <w:trPr>
          <w:trHeight w:val="66"/>
        </w:trPr>
        <w:tc>
          <w:tcPr>
            <w:tcW w:w="33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494393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ED Visit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B24E0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68EE9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94D9B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71EFD1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09FBB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099C2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B9534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BB7D1E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F64B9" w:rsidRPr="007D5923" w14:paraId="46523C62" w14:textId="77777777" w:rsidTr="007D5923">
        <w:trPr>
          <w:trHeight w:val="66"/>
        </w:trPr>
        <w:tc>
          <w:tcPr>
            <w:tcW w:w="33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36" w:type="dxa"/>
              <w:bottom w:w="0" w:type="dxa"/>
              <w:right w:w="4" w:type="dxa"/>
            </w:tcMar>
            <w:vAlign w:val="bottom"/>
            <w:hideMark/>
          </w:tcPr>
          <w:p w14:paraId="0A8C094D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umber of visits per month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4D7A0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5055E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FD8C6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008935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9CBA2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9D51D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59746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D2995C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F64B9" w:rsidRPr="007D5923" w14:paraId="7F37CDE4" w14:textId="77777777" w:rsidTr="007D5923">
        <w:trPr>
          <w:trHeight w:val="66"/>
        </w:trPr>
        <w:tc>
          <w:tcPr>
            <w:tcW w:w="33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73" w:type="dxa"/>
              <w:bottom w:w="0" w:type="dxa"/>
              <w:right w:w="4" w:type="dxa"/>
            </w:tcMar>
            <w:vAlign w:val="center"/>
            <w:hideMark/>
          </w:tcPr>
          <w:p w14:paraId="5BE34CE6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09F07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388 (16.9%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5AE81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8577B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21 (1.11,1.32)</w:t>
            </w:r>
          </w:p>
        </w:tc>
        <w:tc>
          <w:tcPr>
            <w:tcW w:w="125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4D9EE3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D53F5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23,687 (20.08%)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EC7E8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BF775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25 (1.24,1.26)</w:t>
            </w:r>
          </w:p>
        </w:tc>
        <w:tc>
          <w:tcPr>
            <w:tcW w:w="125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51D3D2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&lt;.001</w:t>
            </w:r>
          </w:p>
        </w:tc>
      </w:tr>
      <w:tr w:rsidR="004C5F28" w:rsidRPr="007D5923" w14:paraId="64ED9C79" w14:textId="77777777" w:rsidTr="007D5923">
        <w:trPr>
          <w:trHeight w:val="490"/>
        </w:trPr>
        <w:tc>
          <w:tcPr>
            <w:tcW w:w="33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73" w:type="dxa"/>
              <w:bottom w:w="0" w:type="dxa"/>
              <w:right w:w="4" w:type="dxa"/>
            </w:tcMar>
            <w:vAlign w:val="center"/>
            <w:hideMark/>
          </w:tcPr>
          <w:p w14:paraId="1AE2A349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9ED9F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27 (7.7%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1BFC2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A3F79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5F57BE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B5F91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1,180 (8.31%)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22359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6D83F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6D8754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F64B9" w:rsidRPr="007D5923" w14:paraId="703833C7" w14:textId="77777777" w:rsidTr="007D5923">
        <w:trPr>
          <w:trHeight w:val="66"/>
        </w:trPr>
        <w:tc>
          <w:tcPr>
            <w:tcW w:w="33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98AA92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Outpatient Visit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D46A0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F335F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6B7A1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3780F9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5BA84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535AC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CE337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9A799B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F64B9" w:rsidRPr="007D5923" w14:paraId="24EB9AEF" w14:textId="77777777" w:rsidTr="007D5923">
        <w:trPr>
          <w:trHeight w:val="66"/>
        </w:trPr>
        <w:tc>
          <w:tcPr>
            <w:tcW w:w="33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36" w:type="dxa"/>
              <w:bottom w:w="0" w:type="dxa"/>
              <w:right w:w="4" w:type="dxa"/>
            </w:tcMar>
            <w:vAlign w:val="center"/>
            <w:hideMark/>
          </w:tcPr>
          <w:p w14:paraId="37275EE4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umber of visits per month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70259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5E3C9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472BB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651AF8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C86FD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784DF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54176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11E0D9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F64B9" w:rsidRPr="007D5923" w14:paraId="66C4EB74" w14:textId="77777777" w:rsidTr="007D5923">
        <w:trPr>
          <w:trHeight w:val="66"/>
        </w:trPr>
        <w:tc>
          <w:tcPr>
            <w:tcW w:w="33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73" w:type="dxa"/>
              <w:bottom w:w="0" w:type="dxa"/>
              <w:right w:w="4" w:type="dxa"/>
            </w:tcMar>
            <w:vAlign w:val="center"/>
            <w:hideMark/>
          </w:tcPr>
          <w:p w14:paraId="7DA37BD7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D2F01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,962 (48.3%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50E43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50E21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43 (1.40,1.46)</w:t>
            </w:r>
          </w:p>
        </w:tc>
        <w:tc>
          <w:tcPr>
            <w:tcW w:w="125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FF1FDF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765D5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08,230 (50.04%)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E8B13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E2A10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46 (1.46,1.47)</w:t>
            </w:r>
          </w:p>
        </w:tc>
        <w:tc>
          <w:tcPr>
            <w:tcW w:w="125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488FE3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&lt;.001</w:t>
            </w:r>
          </w:p>
        </w:tc>
      </w:tr>
      <w:tr w:rsidR="004C5F28" w:rsidRPr="007D5923" w14:paraId="4F5A84F9" w14:textId="77777777" w:rsidTr="007D5923">
        <w:trPr>
          <w:trHeight w:val="66"/>
        </w:trPr>
        <w:tc>
          <w:tcPr>
            <w:tcW w:w="33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73" w:type="dxa"/>
              <w:bottom w:w="0" w:type="dxa"/>
              <w:right w:w="4" w:type="dxa"/>
            </w:tcMar>
            <w:vAlign w:val="center"/>
            <w:hideMark/>
          </w:tcPr>
          <w:p w14:paraId="2B89A1E0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13D4F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785 (34.0%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DD98E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3F2D2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B43890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EACEC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13,511 (34.66%)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0B28F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2F7DE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5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FE99AD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F64B9" w:rsidRPr="007D5923" w14:paraId="268B4B62" w14:textId="77777777" w:rsidTr="007D5923">
        <w:trPr>
          <w:trHeight w:val="66"/>
        </w:trPr>
        <w:tc>
          <w:tcPr>
            <w:tcW w:w="13347" w:type="dxa"/>
            <w:gridSpan w:val="10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73" w:type="dxa"/>
              <w:bottom w:w="0" w:type="dxa"/>
              <w:right w:w="4" w:type="dxa"/>
            </w:tcMar>
            <w:vAlign w:val="bottom"/>
          </w:tcPr>
          <w:p w14:paraId="7A190C41" w14:textId="29543030" w:rsidR="00CF64B9" w:rsidRPr="007D5923" w:rsidRDefault="00CF64B9" w:rsidP="007D5923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7D5923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Abbreviations: </w:t>
            </w:r>
            <w:r w:rsidRPr="007D5923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CI, confidence interval; ED, emergency department.</w:t>
            </w:r>
          </w:p>
          <w:p w14:paraId="653111F8" w14:textId="78FF88EE" w:rsidR="00CF64B9" w:rsidRPr="007D5923" w:rsidRDefault="00CF64B9" w:rsidP="007D5923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7D5923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vertAlign w:val="superscript"/>
              </w:rPr>
              <w:t>1</w:t>
            </w:r>
            <w:r w:rsidRPr="007D5923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P-value to compare treated and matched control cohort's estimated means were obtained from generalized linear model (GLM) with Poisson distribution and log link while adjusting for </w:t>
            </w:r>
            <w:ins w:id="0" w:author="Deval Gor" w:date="2022-05-16T22:45:00Z">
              <w:r w:rsidR="003059AC" w:rsidRPr="003059AC">
                <w:rPr>
                  <w:rFonts w:ascii="Calibri" w:hAnsi="Calibri" w:cs="Calibri"/>
                  <w:color w:val="000000" w:themeColor="text1"/>
                  <w:kern w:val="24"/>
                  <w:sz w:val="20"/>
                  <w:szCs w:val="20"/>
                </w:rPr>
                <w:t xml:space="preserve">age, sex, race, geographic </w:t>
              </w:r>
              <w:proofErr w:type="gramStart"/>
              <w:r w:rsidR="003059AC" w:rsidRPr="003059AC">
                <w:rPr>
                  <w:rFonts w:ascii="Calibri" w:hAnsi="Calibri" w:cs="Calibri"/>
                  <w:color w:val="000000" w:themeColor="text1"/>
                  <w:kern w:val="24"/>
                  <w:sz w:val="20"/>
                  <w:szCs w:val="20"/>
                </w:rPr>
                <w:t>region</w:t>
              </w:r>
              <w:proofErr w:type="gramEnd"/>
              <w:r w:rsidR="003059AC" w:rsidRPr="003059AC">
                <w:rPr>
                  <w:rFonts w:ascii="Calibri" w:hAnsi="Calibri" w:cs="Calibri"/>
                  <w:color w:val="000000" w:themeColor="text1"/>
                  <w:kern w:val="24"/>
                  <w:sz w:val="20"/>
                  <w:szCs w:val="20"/>
                </w:rPr>
                <w:t xml:space="preserve"> and </w:t>
              </w:r>
              <w:proofErr w:type="spellStart"/>
              <w:r w:rsidR="003059AC" w:rsidRPr="003059AC">
                <w:rPr>
                  <w:rFonts w:ascii="Calibri" w:hAnsi="Calibri" w:cs="Calibri"/>
                  <w:color w:val="000000" w:themeColor="text1"/>
                  <w:kern w:val="24"/>
                  <w:sz w:val="20"/>
                  <w:szCs w:val="20"/>
                </w:rPr>
                <w:t>Charlson</w:t>
              </w:r>
              <w:proofErr w:type="spellEnd"/>
              <w:r w:rsidR="003059AC" w:rsidRPr="003059AC">
                <w:rPr>
                  <w:rFonts w:ascii="Calibri" w:hAnsi="Calibri" w:cs="Calibri"/>
                  <w:color w:val="000000" w:themeColor="text1"/>
                  <w:kern w:val="24"/>
                  <w:sz w:val="20"/>
                  <w:szCs w:val="20"/>
                </w:rPr>
                <w:t xml:space="preserve"> Comorbidity Index score</w:t>
              </w:r>
            </w:ins>
            <w:del w:id="1" w:author="Deval Gor" w:date="2022-05-16T22:45:00Z">
              <w:r w:rsidRPr="007D5923" w:rsidDel="003059AC">
                <w:rPr>
                  <w:rFonts w:ascii="Calibri" w:hAnsi="Calibri" w:cs="Calibri"/>
                  <w:color w:val="000000" w:themeColor="text1"/>
                  <w:kern w:val="24"/>
                  <w:sz w:val="20"/>
                  <w:szCs w:val="20"/>
                </w:rPr>
                <w:delText>available covariates in appendix</w:delText>
              </w:r>
            </w:del>
            <w:r w:rsidRPr="007D5923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</w:tr>
    </w:tbl>
    <w:p w14:paraId="29854857" w14:textId="7581C1A5" w:rsidR="00CF64B9" w:rsidRPr="007D5923" w:rsidRDefault="00CF64B9" w:rsidP="00CF64B9">
      <w:pPr>
        <w:spacing w:after="0" w:line="480" w:lineRule="auto"/>
        <w:rPr>
          <w:rFonts w:ascii="Calibri" w:eastAsia="+mn-ea" w:hAnsi="Calibri" w:cs="+mn-cs"/>
          <w:color w:val="000000"/>
          <w:kern w:val="24"/>
          <w:szCs w:val="24"/>
        </w:rPr>
      </w:pPr>
      <w:r w:rsidRPr="00B40F2B">
        <w:rPr>
          <w:rFonts w:ascii="Calibri" w:eastAsia="+mn-ea" w:hAnsi="Calibri" w:cs="+mn-cs"/>
          <w:b/>
          <w:bCs/>
          <w:noProof/>
          <w:color w:val="000000"/>
          <w:kern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235687" wp14:editId="71BB1B95">
                <wp:simplePos x="0" y="0"/>
                <wp:positionH relativeFrom="margin">
                  <wp:posOffset>0</wp:posOffset>
                </wp:positionH>
                <wp:positionV relativeFrom="paragraph">
                  <wp:posOffset>91733</wp:posOffset>
                </wp:positionV>
                <wp:extent cx="8465820" cy="646331"/>
                <wp:effectExtent l="0" t="0" r="0" b="0"/>
                <wp:wrapNone/>
                <wp:docPr id="36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20799C6-D0D0-4FAB-860A-15B7FBCC4F2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65820" cy="64633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FBB6083" w14:textId="290E115E" w:rsidR="00CF64B9" w:rsidRDefault="00CF64B9" w:rsidP="00CF64B9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rect w14:anchorId="07235687" id="Rectangle 2" o:spid="_x0000_s1062" style="position:absolute;left:0;text-align:left;margin-left:0;margin-top:7.2pt;width:666.6pt;height:50.9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" filled="f" stroked="f">
                <v:textbox style="mso-fit-shape-to-text:t">
                  <w:txbxContent>
                    <w:p w14:paraId="2FBB6083" w14:textId="290E115E" w:rsidR="00CF64B9" w:rsidRDefault="00CF64B9" w:rsidP="00CF64B9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B40F2B">
        <w:rPr>
          <w:rFonts w:ascii="Calibri" w:eastAsia="+mn-ea" w:hAnsi="Calibri" w:cs="+mn-cs"/>
          <w:b/>
          <w:bCs/>
          <w:color w:val="000000"/>
          <w:kern w:val="24"/>
          <w:szCs w:val="24"/>
        </w:rPr>
        <w:t>Supplemental Table 1</w:t>
      </w:r>
      <w:r>
        <w:rPr>
          <w:rFonts w:ascii="Calibri" w:eastAsia="+mn-ea" w:hAnsi="Calibri" w:cs="+mn-cs"/>
          <w:b/>
          <w:bCs/>
          <w:color w:val="000000"/>
          <w:kern w:val="24"/>
          <w:szCs w:val="24"/>
        </w:rPr>
        <w:t>b</w:t>
      </w:r>
      <w:r w:rsidRPr="00B40F2B">
        <w:rPr>
          <w:rFonts w:ascii="Calibri" w:eastAsia="+mn-ea" w:hAnsi="Calibri" w:cs="+mn-cs"/>
          <w:b/>
          <w:bCs/>
          <w:color w:val="000000"/>
          <w:kern w:val="24"/>
          <w:szCs w:val="24"/>
        </w:rPr>
        <w:t>: Adjusted Healthcare Resource Utilization for Treated Insomnia Cohort and Matched Control Cohort within 12 Months Post-Index</w:t>
      </w:r>
    </w:p>
    <w:tbl>
      <w:tblPr>
        <w:tblW w:w="133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32"/>
        <w:gridCol w:w="1268"/>
        <w:gridCol w:w="1269"/>
        <w:gridCol w:w="921"/>
        <w:gridCol w:w="347"/>
        <w:gridCol w:w="1269"/>
        <w:gridCol w:w="614"/>
        <w:gridCol w:w="654"/>
        <w:gridCol w:w="1269"/>
        <w:gridCol w:w="307"/>
        <w:gridCol w:w="961"/>
        <w:gridCol w:w="1269"/>
      </w:tblGrid>
      <w:tr w:rsidR="00CF64B9" w:rsidRPr="007D5923" w14:paraId="76F91EBE" w14:textId="77777777" w:rsidTr="007D5923">
        <w:trPr>
          <w:trHeight w:val="85"/>
        </w:trPr>
        <w:tc>
          <w:tcPr>
            <w:tcW w:w="32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34F184" w14:textId="77777777" w:rsidR="00CF64B9" w:rsidRPr="007D5923" w:rsidRDefault="00CF64B9" w:rsidP="007D592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07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2252D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Trazodone</w:t>
            </w:r>
          </w:p>
        </w:tc>
        <w:tc>
          <w:tcPr>
            <w:tcW w:w="5074" w:type="dxa"/>
            <w:gridSpan w:val="6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D0953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Benzodiazepines</w:t>
            </w:r>
          </w:p>
        </w:tc>
      </w:tr>
      <w:tr w:rsidR="00CF64B9" w:rsidRPr="007D5923" w14:paraId="7B67BC6D" w14:textId="77777777" w:rsidTr="004C5F28">
        <w:trPr>
          <w:trHeight w:val="142"/>
        </w:trPr>
        <w:tc>
          <w:tcPr>
            <w:tcW w:w="323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1D4EF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Category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6B41F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N (%)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CE20E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Estimated Mean</w:t>
            </w:r>
          </w:p>
        </w:tc>
        <w:tc>
          <w:tcPr>
            <w:tcW w:w="126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D03F8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Estimated Mean Ratio with 95%CI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21746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7AADB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N (%)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68193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Estimated Mean</w:t>
            </w:r>
          </w:p>
        </w:tc>
        <w:tc>
          <w:tcPr>
            <w:tcW w:w="126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9BCF2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Estimated Mean Ratio with 95%CI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67279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1</w:t>
            </w:r>
          </w:p>
        </w:tc>
      </w:tr>
      <w:tr w:rsidR="00CF64B9" w:rsidRPr="007D5923" w14:paraId="5B946149" w14:textId="77777777" w:rsidTr="004C5F28">
        <w:trPr>
          <w:trHeight w:val="81"/>
        </w:trPr>
        <w:tc>
          <w:tcPr>
            <w:tcW w:w="32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B48E3E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Inpatient Visits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C1C90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4ABA1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8" w:type="dxa"/>
            <w:gridSpan w:val="2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D29B7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A2EF28" w14:textId="3A4BB30F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BDC3F3" w14:textId="05212C21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1302C4" w14:textId="64A6B41F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5DE99A" w14:textId="6A58E3B3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D78EF7" w14:textId="15E775C1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F64B9" w:rsidRPr="007D5923" w14:paraId="75F9725E" w14:textId="77777777" w:rsidTr="004C5F28">
        <w:trPr>
          <w:trHeight w:val="81"/>
        </w:trPr>
        <w:tc>
          <w:tcPr>
            <w:tcW w:w="32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36" w:type="dxa"/>
              <w:bottom w:w="0" w:type="dxa"/>
              <w:right w:w="4" w:type="dxa"/>
            </w:tcMar>
            <w:vAlign w:val="center"/>
            <w:hideMark/>
          </w:tcPr>
          <w:p w14:paraId="66651944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Number of visits per month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87272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F71BF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F920D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6E65FF" w14:textId="6F242D14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4BCBD1" w14:textId="59E25D69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D6E525" w14:textId="5C267CCE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219C92" w14:textId="4B8EC7BF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808EF8" w14:textId="6B9D36D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F64B9" w:rsidRPr="007D5923" w14:paraId="1EB7B5F5" w14:textId="77777777" w:rsidTr="004C5F28">
        <w:trPr>
          <w:trHeight w:val="81"/>
        </w:trPr>
        <w:tc>
          <w:tcPr>
            <w:tcW w:w="32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73" w:type="dxa"/>
              <w:bottom w:w="0" w:type="dxa"/>
              <w:right w:w="4" w:type="dxa"/>
            </w:tcMar>
            <w:vAlign w:val="center"/>
            <w:hideMark/>
          </w:tcPr>
          <w:p w14:paraId="7DA57BC7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8A766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98,067 (16.88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ED4A0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13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3DA4A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29 (1.27,1.30)</w:t>
            </w:r>
          </w:p>
        </w:tc>
        <w:tc>
          <w:tcPr>
            <w:tcW w:w="1269" w:type="dxa"/>
            <w:tcBorders>
              <w:top w:val="single" w:sz="4" w:space="0" w:color="000000"/>
              <w:left w:val="dashed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E2071C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37ADB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07,591 (21.75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10189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13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8BAA1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30 (1.29,1.32)</w:t>
            </w:r>
          </w:p>
        </w:tc>
        <w:tc>
          <w:tcPr>
            <w:tcW w:w="126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097418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1</w:t>
            </w:r>
          </w:p>
        </w:tc>
      </w:tr>
      <w:tr w:rsidR="00CF64B9" w:rsidRPr="007D5923" w14:paraId="4F24E662" w14:textId="77777777" w:rsidTr="007D5923">
        <w:trPr>
          <w:trHeight w:val="454"/>
        </w:trPr>
        <w:tc>
          <w:tcPr>
            <w:tcW w:w="32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73" w:type="dxa"/>
              <w:bottom w:w="0" w:type="dxa"/>
              <w:right w:w="4" w:type="dxa"/>
            </w:tcMar>
            <w:vAlign w:val="center"/>
            <w:hideMark/>
          </w:tcPr>
          <w:p w14:paraId="08CC2796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17661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9,308 (5.04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B3FD2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10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02E27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B68BED" w14:textId="3F91CD38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22F2D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4,773 (5.01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CA0F1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10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B1FD63" w14:textId="577AA739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52877F" w14:textId="094DCC1F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5F28" w:rsidRPr="007D5923" w14:paraId="508612B5" w14:textId="77777777" w:rsidTr="004C5F28">
        <w:trPr>
          <w:trHeight w:val="81"/>
        </w:trPr>
        <w:tc>
          <w:tcPr>
            <w:tcW w:w="6690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36" w:type="dxa"/>
              <w:bottom w:w="0" w:type="dxa"/>
              <w:right w:w="4" w:type="dxa"/>
            </w:tcMar>
            <w:vAlign w:val="center"/>
            <w:hideMark/>
          </w:tcPr>
          <w:p w14:paraId="6DB93F11" w14:textId="314173E0" w:rsidR="004C5F28" w:rsidRPr="007D5923" w:rsidRDefault="004C5F28" w:rsidP="007D5923">
            <w:pPr>
              <w:spacing w:after="0" w:line="240" w:lineRule="auto"/>
              <w:jc w:val="lef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Length of inpatient stay among those with inpatient visits (days)</w:t>
            </w:r>
          </w:p>
        </w:tc>
        <w:tc>
          <w:tcPr>
            <w:tcW w:w="223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B552AD" w14:textId="5BEDCC54" w:rsidR="004C5F28" w:rsidRPr="007D5923" w:rsidRDefault="004C5F28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3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31BF72" w14:textId="4CC4938C" w:rsidR="004C5F28" w:rsidRPr="007D5923" w:rsidRDefault="004C5F28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3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8A30FD" w14:textId="089C780A" w:rsidR="004C5F28" w:rsidRPr="007D5923" w:rsidRDefault="004C5F28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F64B9" w:rsidRPr="007D5923" w14:paraId="48E1A7D1" w14:textId="77777777" w:rsidTr="004C5F28">
        <w:trPr>
          <w:trHeight w:val="81"/>
        </w:trPr>
        <w:tc>
          <w:tcPr>
            <w:tcW w:w="32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73" w:type="dxa"/>
              <w:bottom w:w="0" w:type="dxa"/>
              <w:right w:w="4" w:type="dxa"/>
            </w:tcMar>
            <w:vAlign w:val="center"/>
            <w:hideMark/>
          </w:tcPr>
          <w:p w14:paraId="42887775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5B904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98,067 (16.88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BBE12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0.94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B915F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54 (1.53, 1.55)</w:t>
            </w:r>
          </w:p>
        </w:tc>
        <w:tc>
          <w:tcPr>
            <w:tcW w:w="126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8D8B0A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1BC95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07,591 (21.75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07C5C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1.30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3A4AF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57 (1.56, 1.58)</w:t>
            </w:r>
          </w:p>
        </w:tc>
        <w:tc>
          <w:tcPr>
            <w:tcW w:w="126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5AB515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1</w:t>
            </w:r>
          </w:p>
        </w:tc>
      </w:tr>
      <w:tr w:rsidR="00CF64B9" w:rsidRPr="007D5923" w14:paraId="41890FCC" w14:textId="77777777" w:rsidTr="007D5923">
        <w:trPr>
          <w:trHeight w:val="490"/>
        </w:trPr>
        <w:tc>
          <w:tcPr>
            <w:tcW w:w="32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73" w:type="dxa"/>
              <w:bottom w:w="0" w:type="dxa"/>
              <w:right w:w="4" w:type="dxa"/>
            </w:tcMar>
            <w:vAlign w:val="center"/>
            <w:hideMark/>
          </w:tcPr>
          <w:p w14:paraId="13EFD7D1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372D1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9,308 (5.04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C8AB3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7.11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5DF05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DA27C0" w14:textId="2C5D4451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33CB3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4,773 (5.01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06D37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7.20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EC678F" w14:textId="1112A4D4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4DAA3F" w14:textId="75B5C2A4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F64B9" w:rsidRPr="007D5923" w14:paraId="0EDDBC45" w14:textId="77777777" w:rsidTr="004C5F28">
        <w:trPr>
          <w:trHeight w:val="81"/>
        </w:trPr>
        <w:tc>
          <w:tcPr>
            <w:tcW w:w="32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2FE7F1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ED Visit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E1D26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52A38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5906A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620C5E" w14:textId="134A24D9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812CBD" w14:textId="1E74456B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9E5083" w14:textId="6D97D044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838330" w14:textId="741DBBF5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4C9ADC" w14:textId="58F8F175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F64B9" w:rsidRPr="007D5923" w14:paraId="12339721" w14:textId="77777777" w:rsidTr="004C5F28">
        <w:trPr>
          <w:trHeight w:val="81"/>
        </w:trPr>
        <w:tc>
          <w:tcPr>
            <w:tcW w:w="32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36" w:type="dxa"/>
              <w:bottom w:w="0" w:type="dxa"/>
              <w:right w:w="4" w:type="dxa"/>
            </w:tcMar>
            <w:vAlign w:val="center"/>
            <w:hideMark/>
          </w:tcPr>
          <w:p w14:paraId="6B8C6E71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Number of visits per month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75DAE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5C123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3354D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4BABC8" w14:textId="33C09E91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09D70B" w14:textId="7F8FDE30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8BB476" w14:textId="4D4BDC82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96E92F" w14:textId="725757D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7C9381" w14:textId="6153F449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F64B9" w:rsidRPr="007D5923" w14:paraId="429528C8" w14:textId="77777777" w:rsidTr="004C5F28">
        <w:trPr>
          <w:trHeight w:val="81"/>
        </w:trPr>
        <w:tc>
          <w:tcPr>
            <w:tcW w:w="32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73" w:type="dxa"/>
              <w:bottom w:w="0" w:type="dxa"/>
              <w:right w:w="4" w:type="dxa"/>
            </w:tcMar>
            <w:vAlign w:val="center"/>
            <w:hideMark/>
          </w:tcPr>
          <w:p w14:paraId="6039899B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60D72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18,638 (20.42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29BBF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15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1CEEA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32 (1.31,1.33)</w:t>
            </w:r>
          </w:p>
        </w:tc>
        <w:tc>
          <w:tcPr>
            <w:tcW w:w="126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FCB3DD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8D29C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30,728 (26.43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87D6B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16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44D8C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35 (1.33,1.36)</w:t>
            </w:r>
          </w:p>
        </w:tc>
        <w:tc>
          <w:tcPr>
            <w:tcW w:w="126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3D7A9A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1</w:t>
            </w:r>
          </w:p>
        </w:tc>
      </w:tr>
      <w:tr w:rsidR="00CF64B9" w:rsidRPr="007D5923" w14:paraId="794F9BFA" w14:textId="77777777" w:rsidTr="007D5923">
        <w:trPr>
          <w:trHeight w:val="490"/>
        </w:trPr>
        <w:tc>
          <w:tcPr>
            <w:tcW w:w="32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73" w:type="dxa"/>
              <w:bottom w:w="0" w:type="dxa"/>
              <w:right w:w="4" w:type="dxa"/>
            </w:tcMar>
            <w:vAlign w:val="center"/>
            <w:hideMark/>
          </w:tcPr>
          <w:p w14:paraId="6F4A5B64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A10A4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1,937 (8.94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13546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12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9ABA4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E83598" w14:textId="1BD1D389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5CC3D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3,203 (8.73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D2BF3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12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FF6BB7" w14:textId="5BACEF22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D41C55" w14:textId="6CCF8C1A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F64B9" w:rsidRPr="007D5923" w14:paraId="3228A2DA" w14:textId="77777777" w:rsidTr="004C5F28">
        <w:trPr>
          <w:trHeight w:val="81"/>
        </w:trPr>
        <w:tc>
          <w:tcPr>
            <w:tcW w:w="32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1FC160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Outpatient Visit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4A6DF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68B04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40A6E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4FF4D1" w14:textId="145EC651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6FA3EF" w14:textId="12EAD889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F0CF87" w14:textId="5681C1B5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5667BB" w14:textId="4AF11099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D623D0" w14:textId="713EBDC0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F64B9" w:rsidRPr="007D5923" w14:paraId="10928B02" w14:textId="77777777" w:rsidTr="004C5F28">
        <w:trPr>
          <w:trHeight w:val="81"/>
        </w:trPr>
        <w:tc>
          <w:tcPr>
            <w:tcW w:w="32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36" w:type="dxa"/>
              <w:bottom w:w="0" w:type="dxa"/>
              <w:right w:w="4" w:type="dxa"/>
            </w:tcMar>
            <w:vAlign w:val="center"/>
            <w:hideMark/>
          </w:tcPr>
          <w:p w14:paraId="5BFC5931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Number of visits per month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F6838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20C89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BBBD6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5D872E" w14:textId="1D16A13D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17F875" w14:textId="08346AF8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A36703" w14:textId="5DF85C59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B3B502" w14:textId="1BFB9B46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33DC2D" w14:textId="0F0255C8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F64B9" w:rsidRPr="007D5923" w14:paraId="3FAD4F1C" w14:textId="77777777" w:rsidTr="004C5F28">
        <w:trPr>
          <w:trHeight w:val="81"/>
        </w:trPr>
        <w:tc>
          <w:tcPr>
            <w:tcW w:w="32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73" w:type="dxa"/>
              <w:bottom w:w="0" w:type="dxa"/>
              <w:right w:w="4" w:type="dxa"/>
            </w:tcMar>
            <w:vAlign w:val="center"/>
            <w:hideMark/>
          </w:tcPr>
          <w:p w14:paraId="60EB8B7D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532A5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67,303 (46.00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8CA6C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59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E6B8D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52 (1.52,1.52)</w:t>
            </w:r>
          </w:p>
        </w:tc>
        <w:tc>
          <w:tcPr>
            <w:tcW w:w="126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4F0CAB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A5C4C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89,160 (58.46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7BCDA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55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8D700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48 (1.48,1.48)</w:t>
            </w:r>
          </w:p>
        </w:tc>
        <w:tc>
          <w:tcPr>
            <w:tcW w:w="126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10DAF9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1</w:t>
            </w:r>
          </w:p>
        </w:tc>
      </w:tr>
      <w:tr w:rsidR="00CF64B9" w:rsidRPr="007D5923" w14:paraId="023CC5DB" w14:textId="77777777" w:rsidTr="004C5F28">
        <w:trPr>
          <w:trHeight w:val="81"/>
        </w:trPr>
        <w:tc>
          <w:tcPr>
            <w:tcW w:w="32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73" w:type="dxa"/>
              <w:bottom w:w="0" w:type="dxa"/>
              <w:right w:w="4" w:type="dxa"/>
            </w:tcMar>
            <w:vAlign w:val="center"/>
            <w:hideMark/>
          </w:tcPr>
          <w:p w14:paraId="76C0B80A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6153C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05,152 (35.30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D8457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39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EE0BA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42A1B8" w14:textId="1E809736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4300B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73,572 (35.09%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7E288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37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E636B6" w14:textId="4635B0BC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CDB245" w14:textId="67A183D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5F28" w:rsidRPr="007D5923" w14:paraId="696A3B62" w14:textId="77777777" w:rsidTr="001A0ACF">
        <w:trPr>
          <w:trHeight w:val="81"/>
        </w:trPr>
        <w:tc>
          <w:tcPr>
            <w:tcW w:w="13380" w:type="dxa"/>
            <w:gridSpan w:val="1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73" w:type="dxa"/>
              <w:bottom w:w="0" w:type="dxa"/>
              <w:right w:w="4" w:type="dxa"/>
            </w:tcMar>
            <w:vAlign w:val="bottom"/>
          </w:tcPr>
          <w:p w14:paraId="6A59DEB3" w14:textId="6EEF085E" w:rsidR="004C5F28" w:rsidRPr="007D5923" w:rsidRDefault="004C5F28" w:rsidP="007D5923">
            <w:pPr>
              <w:pStyle w:val="NormalWeb"/>
              <w:spacing w:before="0" w:beforeAutospacing="0" w:after="0" w:afterAutospacing="0"/>
              <w:rPr>
                <w:rFonts w:asciiTheme="minorHAnsi" w:hAnsi="Calibri" w:cstheme="minorBidi"/>
                <w:color w:val="000000" w:themeColor="text1"/>
                <w:kern w:val="24"/>
                <w:sz w:val="20"/>
                <w:szCs w:val="20"/>
              </w:rPr>
            </w:pPr>
            <w:r w:rsidRPr="007D5923">
              <w:rPr>
                <w:rFonts w:asciiTheme="minorHAnsi" w:hAnsi="Calibri" w:cstheme="minorBidi"/>
                <w:b/>
                <w:bCs/>
                <w:color w:val="000000" w:themeColor="text1"/>
                <w:kern w:val="24"/>
                <w:sz w:val="20"/>
                <w:szCs w:val="20"/>
              </w:rPr>
              <w:t>Abbreviations</w:t>
            </w:r>
            <w:r w:rsidRPr="007D5923">
              <w:rPr>
                <w:rFonts w:asciiTheme="minorHAnsi" w:hAnsi="Calibri" w:cstheme="minorBidi"/>
                <w:color w:val="000000" w:themeColor="text1"/>
                <w:kern w:val="24"/>
                <w:sz w:val="20"/>
                <w:szCs w:val="20"/>
              </w:rPr>
              <w:t>: CI, confidence interval; ED, emergency department.</w:t>
            </w:r>
          </w:p>
          <w:p w14:paraId="6F855712" w14:textId="679F69D8" w:rsidR="004C5F28" w:rsidRPr="007D5923" w:rsidRDefault="004C5F28" w:rsidP="007D5923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D5923">
              <w:rPr>
                <w:rFonts w:asciiTheme="minorHAnsi" w:hAnsi="Calibri" w:cstheme="minorBidi"/>
                <w:color w:val="000000" w:themeColor="text1"/>
                <w:kern w:val="24"/>
                <w:sz w:val="20"/>
                <w:szCs w:val="20"/>
                <w:vertAlign w:val="superscript"/>
              </w:rPr>
              <w:t>1</w:t>
            </w:r>
            <w:r w:rsidRPr="007D5923">
              <w:rPr>
                <w:rFonts w:asciiTheme="minorHAnsi" w:hAnsi="Calibri" w:cstheme="minorBidi"/>
                <w:color w:val="000000" w:themeColor="text1"/>
                <w:kern w:val="24"/>
                <w:sz w:val="20"/>
                <w:szCs w:val="20"/>
              </w:rPr>
              <w:t xml:space="preserve">P-value to compare treated and matched control cohort's estimated means were obtained from generalized linear model (GLM) with Poisson distribution and log link while adjusting for </w:t>
            </w:r>
            <w:ins w:id="2" w:author="Deval Gor" w:date="2022-05-16T22:45:00Z">
              <w:r w:rsidR="003059AC" w:rsidRPr="003059AC">
                <w:rPr>
                  <w:rFonts w:asciiTheme="minorHAnsi" w:hAnsi="Calibri" w:cstheme="minorBidi"/>
                  <w:color w:val="000000" w:themeColor="text1"/>
                  <w:kern w:val="24"/>
                  <w:sz w:val="20"/>
                  <w:szCs w:val="20"/>
                </w:rPr>
                <w:t xml:space="preserve">age, sex, race, geographic </w:t>
              </w:r>
              <w:proofErr w:type="gramStart"/>
              <w:r w:rsidR="003059AC" w:rsidRPr="003059AC">
                <w:rPr>
                  <w:rFonts w:asciiTheme="minorHAnsi" w:hAnsi="Calibri" w:cstheme="minorBidi"/>
                  <w:color w:val="000000" w:themeColor="text1"/>
                  <w:kern w:val="24"/>
                  <w:sz w:val="20"/>
                  <w:szCs w:val="20"/>
                </w:rPr>
                <w:t>region</w:t>
              </w:r>
              <w:proofErr w:type="gramEnd"/>
              <w:r w:rsidR="003059AC" w:rsidRPr="003059AC">
                <w:rPr>
                  <w:rFonts w:asciiTheme="minorHAnsi" w:hAnsi="Calibri" w:cstheme="minorBidi"/>
                  <w:color w:val="000000" w:themeColor="text1"/>
                  <w:kern w:val="24"/>
                  <w:sz w:val="20"/>
                  <w:szCs w:val="20"/>
                </w:rPr>
                <w:t xml:space="preserve"> and </w:t>
              </w:r>
              <w:proofErr w:type="spellStart"/>
              <w:r w:rsidR="003059AC" w:rsidRPr="003059AC">
                <w:rPr>
                  <w:rFonts w:asciiTheme="minorHAnsi" w:hAnsi="Calibri" w:cstheme="minorBidi"/>
                  <w:color w:val="000000" w:themeColor="text1"/>
                  <w:kern w:val="24"/>
                  <w:sz w:val="20"/>
                  <w:szCs w:val="20"/>
                </w:rPr>
                <w:t>Charlson</w:t>
              </w:r>
              <w:proofErr w:type="spellEnd"/>
              <w:r w:rsidR="003059AC" w:rsidRPr="003059AC">
                <w:rPr>
                  <w:rFonts w:asciiTheme="minorHAnsi" w:hAnsi="Calibri" w:cstheme="minorBidi"/>
                  <w:color w:val="000000" w:themeColor="text1"/>
                  <w:kern w:val="24"/>
                  <w:sz w:val="20"/>
                  <w:szCs w:val="20"/>
                </w:rPr>
                <w:t xml:space="preserve"> Comorbidity Index score</w:t>
              </w:r>
            </w:ins>
            <w:del w:id="3" w:author="Deval Gor" w:date="2022-05-16T22:45:00Z">
              <w:r w:rsidRPr="007D5923" w:rsidDel="003059AC">
                <w:rPr>
                  <w:rFonts w:asciiTheme="minorHAnsi" w:hAnsi="Calibri" w:cstheme="minorBidi"/>
                  <w:color w:val="000000" w:themeColor="text1"/>
                  <w:kern w:val="24"/>
                  <w:sz w:val="20"/>
                  <w:szCs w:val="20"/>
                </w:rPr>
                <w:delText>available covariates in appendix</w:delText>
              </w:r>
            </w:del>
            <w:r w:rsidRPr="007D5923">
              <w:rPr>
                <w:rFonts w:asciiTheme="minorHAnsi" w:hAnsi="Calibri" w:cstheme="minorBidi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</w:tr>
    </w:tbl>
    <w:p w14:paraId="707F0C4B" w14:textId="77777777" w:rsidR="00CF64B9" w:rsidRPr="003B6ED3" w:rsidRDefault="00CF64B9" w:rsidP="00CF64B9">
      <w:pPr>
        <w:spacing w:line="480" w:lineRule="auto"/>
      </w:pPr>
      <w:r w:rsidRPr="00890FD0">
        <w:rPr>
          <w:rFonts w:ascii="Calibri" w:eastAsia="+mn-ea" w:hAnsi="Calibri" w:cs="+mn-cs"/>
          <w:noProof/>
          <w:color w:val="000000"/>
          <w:kern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1E1938" wp14:editId="6B2C490D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8465820" cy="646331"/>
                <wp:effectExtent l="0" t="0" r="0" b="0"/>
                <wp:wrapNone/>
                <wp:docPr id="38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20799C6-D0D0-4FAB-860A-15B7FBCC4F2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65820" cy="64633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BA8A260" w14:textId="7028B5C9" w:rsidR="00CF64B9" w:rsidRDefault="00CF64B9" w:rsidP="00CF64B9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rect w14:anchorId="321E1938" id="_x0000_s1063" style="position:absolute;left:0;text-align:left;margin-left:0;margin-top:0;width:666.6pt;height:50.9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" filled="f" stroked="f">
                <v:textbox style="mso-fit-shape-to-text:t">
                  <w:txbxContent>
                    <w:p w14:paraId="7BA8A260" w14:textId="7028B5C9" w:rsidR="00CF64B9" w:rsidRDefault="00CF64B9" w:rsidP="00CF64B9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08680E9" w14:textId="77777777" w:rsidR="00CF64B9" w:rsidRPr="00B40F2B" w:rsidRDefault="00CF64B9" w:rsidP="00CF64B9">
      <w:pPr>
        <w:tabs>
          <w:tab w:val="left" w:pos="90"/>
        </w:tabs>
        <w:spacing w:after="0" w:line="480" w:lineRule="auto"/>
        <w:ind w:right="-720"/>
        <w:rPr>
          <w:rFonts w:eastAsia="Times New Roman"/>
          <w:b/>
          <w:bCs/>
          <w:szCs w:val="24"/>
        </w:rPr>
      </w:pPr>
      <w:r w:rsidRPr="00B40F2B">
        <w:rPr>
          <w:rFonts w:ascii="Calibri" w:eastAsia="+mn-ea" w:hAnsi="Calibri" w:cs="+mn-cs"/>
          <w:b/>
          <w:bCs/>
          <w:color w:val="000000"/>
          <w:kern w:val="24"/>
          <w:szCs w:val="24"/>
        </w:rPr>
        <w:lastRenderedPageBreak/>
        <w:t>Supp</w:t>
      </w:r>
      <w:r>
        <w:rPr>
          <w:rFonts w:ascii="Calibri" w:eastAsia="+mn-ea" w:hAnsi="Calibri" w:cs="+mn-cs"/>
          <w:b/>
          <w:bCs/>
          <w:color w:val="000000"/>
          <w:kern w:val="24"/>
          <w:szCs w:val="24"/>
        </w:rPr>
        <w:t>.</w:t>
      </w:r>
      <w:r w:rsidRPr="00B40F2B">
        <w:rPr>
          <w:rFonts w:ascii="Calibri" w:eastAsia="+mn-ea" w:hAnsi="Calibri" w:cs="+mn-cs"/>
          <w:b/>
          <w:bCs/>
          <w:color w:val="000000"/>
          <w:kern w:val="24"/>
          <w:szCs w:val="24"/>
        </w:rPr>
        <w:t xml:space="preserve"> </w:t>
      </w:r>
      <w:r>
        <w:rPr>
          <w:rFonts w:ascii="Calibri" w:eastAsia="+mn-ea" w:hAnsi="Calibri" w:cs="+mn-cs"/>
          <w:b/>
          <w:bCs/>
          <w:color w:val="000000"/>
          <w:kern w:val="24"/>
          <w:szCs w:val="24"/>
        </w:rPr>
        <w:t>T</w:t>
      </w:r>
      <w:r w:rsidRPr="00B40F2B">
        <w:rPr>
          <w:rFonts w:ascii="Calibri" w:eastAsia="+mn-ea" w:hAnsi="Calibri" w:cs="+mn-cs"/>
          <w:b/>
          <w:bCs/>
          <w:color w:val="000000"/>
          <w:kern w:val="24"/>
          <w:szCs w:val="24"/>
        </w:rPr>
        <w:t>able 2a: Adjusted</w:t>
      </w:r>
      <w:r w:rsidRPr="00B40F2B">
        <w:rPr>
          <w:rFonts w:ascii="Calibri" w:eastAsia="+mn-ea" w:hAnsi="Calibri" w:cs="+mn-cs"/>
          <w:b/>
          <w:bCs/>
          <w:color w:val="000000"/>
          <w:kern w:val="24"/>
          <w:szCs w:val="24"/>
          <w:vertAlign w:val="superscript"/>
        </w:rPr>
        <w:t>1</w:t>
      </w:r>
      <w:r w:rsidRPr="00B40F2B">
        <w:rPr>
          <w:rFonts w:ascii="Calibri" w:eastAsia="+mn-ea" w:hAnsi="Calibri" w:cs="+mn-cs"/>
          <w:b/>
          <w:bCs/>
          <w:color w:val="000000"/>
          <w:kern w:val="24"/>
          <w:szCs w:val="24"/>
        </w:rPr>
        <w:t xml:space="preserve"> PPPM Healthcare Costs for Treated Insomnia Cohort and Matched Control Cohort within 12 Months Post-Index</w:t>
      </w:r>
    </w:p>
    <w:tbl>
      <w:tblPr>
        <w:tblW w:w="14960" w:type="dxa"/>
        <w:tblInd w:w="-100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02"/>
        <w:gridCol w:w="1530"/>
        <w:gridCol w:w="1260"/>
        <w:gridCol w:w="1788"/>
        <w:gridCol w:w="1002"/>
        <w:gridCol w:w="1890"/>
        <w:gridCol w:w="1080"/>
        <w:gridCol w:w="1800"/>
        <w:gridCol w:w="908"/>
      </w:tblGrid>
      <w:tr w:rsidR="00CF64B9" w:rsidRPr="007D5923" w14:paraId="339DFD4E" w14:textId="77777777" w:rsidTr="007D5923">
        <w:trPr>
          <w:trHeight w:val="246"/>
        </w:trPr>
        <w:tc>
          <w:tcPr>
            <w:tcW w:w="370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0C3101" w14:textId="77777777" w:rsidR="00CF64B9" w:rsidRPr="007D5923" w:rsidRDefault="00CF64B9" w:rsidP="007D592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580" w:type="dxa"/>
            <w:gridSpan w:val="4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C0BC5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Zolpidem ER</w:t>
            </w:r>
          </w:p>
        </w:tc>
        <w:tc>
          <w:tcPr>
            <w:tcW w:w="5678" w:type="dxa"/>
            <w:gridSpan w:val="4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0652A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Zolpidem IR</w:t>
            </w:r>
          </w:p>
        </w:tc>
      </w:tr>
      <w:tr w:rsidR="004C5F28" w:rsidRPr="007D5923" w14:paraId="639D0C38" w14:textId="77777777" w:rsidTr="004C5F28">
        <w:trPr>
          <w:trHeight w:val="151"/>
        </w:trPr>
        <w:tc>
          <w:tcPr>
            <w:tcW w:w="3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0B5FF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Category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6E782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N (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03503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Estimated Mean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286F9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Estimated Mean Ratio with 95% CI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4D29F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5031E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N (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97AC8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Estimated Mea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C2C50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Estimated Mean Ratio with 95% CI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0DA5C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1</w:t>
            </w:r>
          </w:p>
        </w:tc>
      </w:tr>
      <w:tr w:rsidR="004C5F28" w:rsidRPr="007D5923" w14:paraId="48B599E7" w14:textId="77777777" w:rsidTr="007D5923">
        <w:trPr>
          <w:trHeight w:val="87"/>
        </w:trPr>
        <w:tc>
          <w:tcPr>
            <w:tcW w:w="370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EAAD24" w14:textId="77777777" w:rsidR="00CF64B9" w:rsidRPr="007D5923" w:rsidRDefault="00CF64B9" w:rsidP="007D5923">
            <w:pPr>
              <w:spacing w:after="0" w:line="240" w:lineRule="auto"/>
              <w:jc w:val="lef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Total Cost (PPPM)</w:t>
            </w:r>
          </w:p>
        </w:tc>
        <w:tc>
          <w:tcPr>
            <w:tcW w:w="1530" w:type="dxa"/>
            <w:tcBorders>
              <w:top w:val="single" w:sz="8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010E0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83F51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8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5F39D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8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39F06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8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C955D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EF2DE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C139C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8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D37ED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F64B9" w:rsidRPr="007D5923" w14:paraId="7025C8D2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17" w:type="dxa"/>
              <w:bottom w:w="0" w:type="dxa"/>
              <w:right w:w="4" w:type="dxa"/>
            </w:tcMar>
            <w:vAlign w:val="center"/>
            <w:hideMark/>
          </w:tcPr>
          <w:p w14:paraId="79DE1BAA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D8466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,196 (100.0%)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121B8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,099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B6439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.37 (2.27, 2.47)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4C9B6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F28F3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15,945 (100.00%)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6C1D4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979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ACC5F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.15 (2.14, 2.16)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34BC3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1</w:t>
            </w:r>
          </w:p>
        </w:tc>
      </w:tr>
      <w:tr w:rsidR="004C5F28" w:rsidRPr="007D5923" w14:paraId="22997683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17" w:type="dxa"/>
              <w:bottom w:w="0" w:type="dxa"/>
              <w:right w:w="4" w:type="dxa"/>
            </w:tcMar>
            <w:vAlign w:val="center"/>
            <w:hideMark/>
          </w:tcPr>
          <w:p w14:paraId="749612A0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558B8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7,702 (94.0%)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auto"/>
              <w:bottom w:val="single" w:sz="4" w:space="0" w:color="000000"/>
              <w:right w:val="dashed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D64FD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64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auto"/>
              <w:bottom w:val="single" w:sz="4" w:space="0" w:color="000000"/>
              <w:right w:val="dashed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C20C3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5AEE98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8036E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79,865 (94.14%)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auto"/>
              <w:bottom w:val="single" w:sz="4" w:space="0" w:color="000000"/>
              <w:right w:val="dashed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C7152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56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auto"/>
              <w:bottom w:val="single" w:sz="4" w:space="0" w:color="000000"/>
              <w:right w:val="dashed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83862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BF8D37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4C5F28" w:rsidRPr="007D5923" w14:paraId="13A79BDC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64390F" w14:textId="77777777" w:rsidR="00CF64B9" w:rsidRPr="007D5923" w:rsidRDefault="00CF64B9" w:rsidP="007D5923">
            <w:pPr>
              <w:spacing w:after="0" w:line="240" w:lineRule="auto"/>
              <w:jc w:val="lef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Medical Cost (PPPM)</w:t>
            </w:r>
          </w:p>
        </w:tc>
        <w:tc>
          <w:tcPr>
            <w:tcW w:w="153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EDDA8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E449A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E952E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1DF7E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BB40A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AC900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1D2C7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3F8A4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4C5F28" w:rsidRPr="007D5923" w14:paraId="2E1D21FD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78" w:type="dxa"/>
              <w:bottom w:w="0" w:type="dxa"/>
              <w:right w:w="4" w:type="dxa"/>
            </w:tcMar>
            <w:vAlign w:val="center"/>
            <w:hideMark/>
          </w:tcPr>
          <w:p w14:paraId="2012FBE6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Inpatient Costs</w:t>
            </w:r>
          </w:p>
        </w:tc>
        <w:tc>
          <w:tcPr>
            <w:tcW w:w="153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566A2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32BAC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3413A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E2995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21E79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BD5F4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FDB43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F8428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4C5F28" w:rsidRPr="007D5923" w14:paraId="13BC2D0D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117" w:type="dxa"/>
              <w:bottom w:w="0" w:type="dxa"/>
              <w:right w:w="4" w:type="dxa"/>
            </w:tcMar>
            <w:vAlign w:val="center"/>
            <w:hideMark/>
          </w:tcPr>
          <w:p w14:paraId="2EADC4F2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All patients</w:t>
            </w:r>
          </w:p>
        </w:tc>
        <w:tc>
          <w:tcPr>
            <w:tcW w:w="153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69502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35CD8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198AB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EB081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A3098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B0E3A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1A10D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0541D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F64B9" w:rsidRPr="007D5923" w14:paraId="77A78061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center"/>
            <w:hideMark/>
          </w:tcPr>
          <w:p w14:paraId="35191215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D7789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,110 (13.5%)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3ACF5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,465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3202B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17 (1.01, 1.35)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9E2D5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0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3D87A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08,911 (17.68%)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898B2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,945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AC123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28 (1.26, 1.30)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43808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1</w:t>
            </w:r>
          </w:p>
        </w:tc>
      </w:tr>
      <w:tr w:rsidR="00CF64B9" w:rsidRPr="007D5923" w14:paraId="2E4F368F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center"/>
            <w:hideMark/>
          </w:tcPr>
          <w:p w14:paraId="6FF4FD4D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A65AC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72 (4.5%)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F4414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,116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783BB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97EB44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297F5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9,373 (4.77%)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07458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,526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03683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C10E51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4C5F28" w:rsidRPr="007D5923" w14:paraId="16347F9F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117" w:type="dxa"/>
              <w:bottom w:w="0" w:type="dxa"/>
              <w:right w:w="4" w:type="dxa"/>
            </w:tcMar>
            <w:vAlign w:val="center"/>
            <w:hideMark/>
          </w:tcPr>
          <w:p w14:paraId="2FECCC77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Patients with no fall or MVA events</w:t>
            </w:r>
          </w:p>
        </w:tc>
        <w:tc>
          <w:tcPr>
            <w:tcW w:w="153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6CB3C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394B6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0FA40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13D3E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B4B2A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35E4C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960CF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7C50C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F64B9" w:rsidRPr="007D5923" w14:paraId="3ED9B38A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center"/>
            <w:hideMark/>
          </w:tcPr>
          <w:p w14:paraId="7710C49C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538A4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80 (10.7%)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EDD96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,059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BB3DE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18 (1.01, 1.38)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42CB5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0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7EBAB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2,301 (13.36%)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CCF11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,808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49E28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24 (1.22, 1.26)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8574A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1</w:t>
            </w:r>
          </w:p>
        </w:tc>
      </w:tr>
      <w:tr w:rsidR="00CF64B9" w:rsidRPr="007D5923" w14:paraId="04CECED2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center"/>
            <w:hideMark/>
          </w:tcPr>
          <w:p w14:paraId="40C992DE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14316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05 (3.7%)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B825B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,743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8AD90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B3F62C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F7C4A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3,861 (3.87%)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40569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,457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46DEE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E25475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4C5F28" w:rsidRPr="007D5923" w14:paraId="478AD875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117" w:type="dxa"/>
              <w:bottom w:w="0" w:type="dxa"/>
              <w:right w:w="4" w:type="dxa"/>
            </w:tcMar>
            <w:vAlign w:val="center"/>
            <w:hideMark/>
          </w:tcPr>
          <w:p w14:paraId="0CE0F841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Patients with 1+ fall</w:t>
            </w:r>
          </w:p>
        </w:tc>
        <w:tc>
          <w:tcPr>
            <w:tcW w:w="153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A07E4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1A1BA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A39AA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71C3D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7361C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7BECF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3F4E8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B42F6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F64B9" w:rsidRPr="007D5923" w14:paraId="1F56D683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center"/>
            <w:hideMark/>
          </w:tcPr>
          <w:p w14:paraId="349EE522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C9210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20 (2.7%)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04843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,838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515C8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14 (0.78, 1.68)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571DA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1A5B0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5,779 (4.19%)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21F13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,395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30434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33 (1.28, 1.37)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926C7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1</w:t>
            </w:r>
          </w:p>
        </w:tc>
      </w:tr>
      <w:tr w:rsidR="00CF64B9" w:rsidRPr="007D5923" w14:paraId="71C92207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center"/>
            <w:hideMark/>
          </w:tcPr>
          <w:p w14:paraId="6170208D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9DAD9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6 (0.8%)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18868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,362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EE476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3724FE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9322E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,282 (0.86%)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AED0D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,806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8F52B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648181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4C5F28" w:rsidRPr="007D5923" w14:paraId="237984AD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78" w:type="dxa"/>
              <w:bottom w:w="0" w:type="dxa"/>
              <w:right w:w="4" w:type="dxa"/>
            </w:tcMar>
            <w:vAlign w:val="center"/>
            <w:hideMark/>
          </w:tcPr>
          <w:p w14:paraId="4C2B6399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ED Costs</w:t>
            </w:r>
          </w:p>
        </w:tc>
        <w:tc>
          <w:tcPr>
            <w:tcW w:w="153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98C49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B9BC4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79B6B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63046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AD150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0B673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833DA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E15B5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4C5F28" w:rsidRPr="007D5923" w14:paraId="4E426EF7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117" w:type="dxa"/>
              <w:bottom w:w="0" w:type="dxa"/>
              <w:right w:w="4" w:type="dxa"/>
            </w:tcMar>
            <w:vAlign w:val="center"/>
            <w:hideMark/>
          </w:tcPr>
          <w:p w14:paraId="07E3AE8D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All patients</w:t>
            </w:r>
          </w:p>
        </w:tc>
        <w:tc>
          <w:tcPr>
            <w:tcW w:w="153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AC188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370EC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3EA03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943E9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32B32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108A4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95CA3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7A921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F64B9" w:rsidRPr="007D5923" w14:paraId="35F1AAB3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center"/>
            <w:hideMark/>
          </w:tcPr>
          <w:p w14:paraId="65A7DCEF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53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D3A98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,388 (16.9%)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1C28D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27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5796F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40 (1.27, 1.53)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46AFC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D18A4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23,687 (20.08%)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B1C53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30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E7B48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37 (1.35, 1.38)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04BDC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1</w:t>
            </w:r>
          </w:p>
        </w:tc>
      </w:tr>
      <w:tr w:rsidR="00CF64B9" w:rsidRPr="007D5923" w14:paraId="43235962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center"/>
            <w:hideMark/>
          </w:tcPr>
          <w:p w14:paraId="132E7756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A4DDB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27 (7.7%)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DA3CD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91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5C3D0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9CF460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57FCB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1,180 (8.31%)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87ADD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95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25AA8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0C2CE6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4C5F28" w:rsidRPr="007D5923" w14:paraId="12F0D973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117" w:type="dxa"/>
              <w:bottom w:w="0" w:type="dxa"/>
              <w:right w:w="4" w:type="dxa"/>
            </w:tcMar>
            <w:vAlign w:val="center"/>
            <w:hideMark/>
          </w:tcPr>
          <w:p w14:paraId="3E28D8AC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Patients with no fall or MVA events</w:t>
            </w:r>
          </w:p>
        </w:tc>
        <w:tc>
          <w:tcPr>
            <w:tcW w:w="153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0D10A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45C70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F0BC3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70988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98BFD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03C57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BB287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0C4CF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F64B9" w:rsidRPr="007D5923" w14:paraId="75D3EDA1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center"/>
            <w:hideMark/>
          </w:tcPr>
          <w:p w14:paraId="3CD2DC15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51DA2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,038 (12.7%)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2B2A2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24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FC795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40 (1.26, 1.55)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C8447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F8649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8,879 (14.43%)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381EB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22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FF4A3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31 (1.30, 1.33)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CF03D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1</w:t>
            </w:r>
          </w:p>
        </w:tc>
      </w:tr>
      <w:tr w:rsidR="00CF64B9" w:rsidRPr="007D5923" w14:paraId="583A2ECB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center"/>
            <w:hideMark/>
          </w:tcPr>
          <w:p w14:paraId="5E502A1B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6C27F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01 (6.1%)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455C7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9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F8E3C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46F2A8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D7D4B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9,422 (6.40%)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079D4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93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2AC83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501B74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4C5F28" w:rsidRPr="007D5923" w14:paraId="67B6CA59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117" w:type="dxa"/>
              <w:bottom w:w="0" w:type="dxa"/>
              <w:right w:w="4" w:type="dxa"/>
            </w:tcMar>
            <w:vAlign w:val="center"/>
            <w:hideMark/>
          </w:tcPr>
          <w:p w14:paraId="4B22131D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Patients with 1+ fall</w:t>
            </w:r>
          </w:p>
        </w:tc>
        <w:tc>
          <w:tcPr>
            <w:tcW w:w="153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44128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88B55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A0B54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5717E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3C816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3C7A9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380BE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2EAD3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F64B9" w:rsidRPr="007D5923" w14:paraId="47418524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center"/>
            <w:hideMark/>
          </w:tcPr>
          <w:p w14:paraId="6A7DB636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C4157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28 (4.0%)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77C2D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36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7A282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30 (1.06, 1.59)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62C0D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8D218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3,267 (5.40%)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4BB93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54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0E55C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49 (1.45, 1.52)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FD1CA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01</w:t>
            </w:r>
          </w:p>
        </w:tc>
      </w:tr>
      <w:tr w:rsidR="00CF64B9" w:rsidRPr="007D5923" w14:paraId="3C9AE653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center"/>
            <w:hideMark/>
          </w:tcPr>
          <w:p w14:paraId="379D98AF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F74CE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19 (1.5%)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4E709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05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424AE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40C8B9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61599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1,022 (1.79%)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B7D85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04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F3688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FEFF74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4C5F28" w:rsidRPr="007D5923" w14:paraId="0D811364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78" w:type="dxa"/>
              <w:bottom w:w="0" w:type="dxa"/>
              <w:right w:w="4" w:type="dxa"/>
            </w:tcMar>
            <w:vAlign w:val="center"/>
            <w:hideMark/>
          </w:tcPr>
          <w:p w14:paraId="1D82C82F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Outpatient Costs</w:t>
            </w:r>
          </w:p>
        </w:tc>
        <w:tc>
          <w:tcPr>
            <w:tcW w:w="153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46783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7F625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EDC8C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3C543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774DE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F41F7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67C07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4F83D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4C5F28" w:rsidRPr="007D5923" w14:paraId="30C9E272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117" w:type="dxa"/>
              <w:bottom w:w="0" w:type="dxa"/>
              <w:right w:w="4" w:type="dxa"/>
            </w:tcMar>
            <w:vAlign w:val="center"/>
            <w:hideMark/>
          </w:tcPr>
          <w:p w14:paraId="2BD19FB9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All patients</w:t>
            </w:r>
          </w:p>
        </w:tc>
        <w:tc>
          <w:tcPr>
            <w:tcW w:w="153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E93F1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27439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5965C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A16BC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B0F3B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83347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8153E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7DDE6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F64B9" w:rsidRPr="007D5923" w14:paraId="14B1C5CA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center"/>
            <w:hideMark/>
          </w:tcPr>
          <w:p w14:paraId="4C00FEC3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3A666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,962 (48.3%)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76E53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96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44557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.02 (1.88, 2.17)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903C1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5EAB4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08,230 (50.04%)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DDB85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11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F654A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94 (1.92, 1.95)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1B2D9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1</w:t>
            </w:r>
          </w:p>
        </w:tc>
      </w:tr>
      <w:tr w:rsidR="00CF64B9" w:rsidRPr="007D5923" w14:paraId="7CBEDF1A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center"/>
            <w:hideMark/>
          </w:tcPr>
          <w:p w14:paraId="02FDA37D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75A25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,785 (34.0%)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E2AD3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47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1C093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9B8FCD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E8841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13,511 (34.66%)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2121C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61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1AAA7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0952EB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4C5F28" w:rsidRPr="007D5923" w14:paraId="1D83A61B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117" w:type="dxa"/>
              <w:bottom w:w="0" w:type="dxa"/>
              <w:right w:w="4" w:type="dxa"/>
            </w:tcMar>
            <w:vAlign w:val="center"/>
            <w:hideMark/>
          </w:tcPr>
          <w:p w14:paraId="4181F190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Patients with no fall or MVA events</w:t>
            </w:r>
          </w:p>
        </w:tc>
        <w:tc>
          <w:tcPr>
            <w:tcW w:w="153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1D0AB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31BDF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5092C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1AC58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19074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3978B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D93F0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54BA8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F64B9" w:rsidRPr="007D5923" w14:paraId="308A2D60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center"/>
            <w:hideMark/>
          </w:tcPr>
          <w:p w14:paraId="5E8818F9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32E70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,515 (42.9%)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D5672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79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E265A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.05 (1.91, 2.21)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62C3D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00A2F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66,129 (43.21%)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79BC7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99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402B7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94 (1.92, 1.95)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D09FA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1</w:t>
            </w:r>
          </w:p>
        </w:tc>
      </w:tr>
      <w:tr w:rsidR="00CF64B9" w:rsidRPr="007D5923" w14:paraId="59FFE956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center"/>
            <w:hideMark/>
          </w:tcPr>
          <w:p w14:paraId="3FFB9604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B6DEA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,623 (32.0%)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87DC1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36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1460F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D98793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32FF0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99,571 (32.40%)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6F57E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54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8B61D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35BF7C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4C5F28" w:rsidRPr="007D5923" w14:paraId="6C5AACDD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117" w:type="dxa"/>
              <w:bottom w:w="0" w:type="dxa"/>
              <w:right w:w="4" w:type="dxa"/>
            </w:tcMar>
            <w:vAlign w:val="center"/>
            <w:hideMark/>
          </w:tcPr>
          <w:p w14:paraId="49A77AA8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lastRenderedPageBreak/>
              <w:t>Patients with 1+ fall</w:t>
            </w:r>
          </w:p>
        </w:tc>
        <w:tc>
          <w:tcPr>
            <w:tcW w:w="153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1966E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8CBC8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28508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A5C5D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A4E7C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5BDEF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8542E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64995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F64B9" w:rsidRPr="007D5923" w14:paraId="0141AC00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center"/>
            <w:hideMark/>
          </w:tcPr>
          <w:p w14:paraId="6DA67E76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53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4E6F8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23 (5.2%)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194ED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77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F305F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41 (1.08, 1.84)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38CFD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8A2F5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0,309 (6.54%)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47EED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03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A2386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62 (1.58, 1.67)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5969E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&lt;.001</w:t>
            </w:r>
          </w:p>
        </w:tc>
      </w:tr>
      <w:tr w:rsidR="00CF64B9" w:rsidRPr="007D5923" w14:paraId="1E8679A0" w14:textId="77777777" w:rsidTr="007D5923">
        <w:trPr>
          <w:trHeight w:val="87"/>
        </w:trPr>
        <w:tc>
          <w:tcPr>
            <w:tcW w:w="37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center"/>
            <w:hideMark/>
          </w:tcPr>
          <w:p w14:paraId="4F703BFD" w14:textId="77777777" w:rsidR="00CF64B9" w:rsidRPr="007D5923" w:rsidRDefault="00CF64B9" w:rsidP="007D5923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BA45C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57 (1.9%)</w:t>
            </w:r>
          </w:p>
        </w:tc>
        <w:tc>
          <w:tcPr>
            <w:tcW w:w="126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13621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68</w:t>
            </w:r>
          </w:p>
        </w:tc>
        <w:tc>
          <w:tcPr>
            <w:tcW w:w="178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A7102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239569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27D6E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3,118 (2.13%)</w:t>
            </w:r>
          </w:p>
        </w:tc>
        <w:tc>
          <w:tcPr>
            <w:tcW w:w="108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6C3C2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48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4B7A2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9A24E6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576B5E" w:rsidRPr="007D5923" w14:paraId="793330E5" w14:textId="77777777" w:rsidTr="00345F87">
        <w:trPr>
          <w:trHeight w:val="87"/>
        </w:trPr>
        <w:tc>
          <w:tcPr>
            <w:tcW w:w="14960" w:type="dxa"/>
            <w:gridSpan w:val="9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bottom"/>
          </w:tcPr>
          <w:p w14:paraId="17EB97ED" w14:textId="3CE07CA9" w:rsidR="00576B5E" w:rsidRPr="007D5923" w:rsidRDefault="00576B5E" w:rsidP="007D59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7D5923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Abbreviations: </w:t>
            </w:r>
            <w:r w:rsidRPr="007D5923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  <w:t>CI, confidence interval; ED, emergency department; MVA, motor vehicle accident; PPPM, per patient per month.</w:t>
            </w:r>
          </w:p>
          <w:p w14:paraId="64AC5787" w14:textId="11BD7A29" w:rsidR="00576B5E" w:rsidRPr="007D5923" w:rsidRDefault="00576B5E" w:rsidP="007D59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7D5923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  <w:vertAlign w:val="superscript"/>
              </w:rPr>
              <w:t xml:space="preserve">1 </w:t>
            </w:r>
            <w:r w:rsidRPr="007D5923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  <w:t xml:space="preserve">Healthcare costs </w:t>
            </w:r>
            <w:del w:id="4" w:author="Deval Gor" w:date="2022-05-16T22:47:00Z">
              <w:r w:rsidRPr="007D5923" w:rsidDel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delText xml:space="preserve">will </w:delText>
              </w:r>
            </w:del>
            <w:ins w:id="5" w:author="Deval Gor" w:date="2022-05-16T22:47:00Z">
              <w:r w:rsidR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>were</w:t>
              </w:r>
            </w:ins>
            <w:del w:id="6" w:author="Deval Gor" w:date="2022-05-16T22:47:00Z">
              <w:r w:rsidRPr="007D5923" w:rsidDel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delText>be</w:delText>
              </w:r>
            </w:del>
            <w:r w:rsidRPr="007D5923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  <w:t xml:space="preserve"> estimated using a generalized linear model with a Gamma distribution and log link function</w:t>
            </w:r>
            <w:ins w:id="7" w:author="Deval Gor" w:date="2022-05-16T22:47:00Z">
              <w:r w:rsidR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 xml:space="preserve"> </w:t>
              </w:r>
              <w:r w:rsidR="003059AC" w:rsidRPr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 xml:space="preserve">while adjusting for age, sex, race, geographic </w:t>
              </w:r>
              <w:proofErr w:type="gramStart"/>
              <w:r w:rsidR="003059AC" w:rsidRPr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>region</w:t>
              </w:r>
              <w:proofErr w:type="gramEnd"/>
              <w:r w:rsidR="003059AC" w:rsidRPr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 xml:space="preserve"> and </w:t>
              </w:r>
              <w:proofErr w:type="spellStart"/>
              <w:r w:rsidR="003059AC" w:rsidRPr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>Charlson</w:t>
              </w:r>
              <w:proofErr w:type="spellEnd"/>
              <w:r w:rsidR="003059AC" w:rsidRPr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 xml:space="preserve"> Comorbidity Index score</w:t>
              </w:r>
            </w:ins>
            <w:r w:rsidRPr="007D5923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  <w:t xml:space="preserve">. </w:t>
            </w:r>
            <w:del w:id="8" w:author="Deval Gor" w:date="2022-05-16T22:48:00Z">
              <w:r w:rsidRPr="007D5923" w:rsidDel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delText>Assign $0.001 to p</w:delText>
              </w:r>
            </w:del>
            <w:ins w:id="9" w:author="Deval Gor" w:date="2022-05-16T22:49:00Z">
              <w:r w:rsidR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>P</w:t>
              </w:r>
            </w:ins>
            <w:r w:rsidRPr="007D5923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  <w:t>atients with $0 or negative cost</w:t>
            </w:r>
            <w:ins w:id="10" w:author="Deval Gor" w:date="2022-05-16T22:48:00Z">
              <w:r w:rsidR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 xml:space="preserve"> were assigned </w:t>
              </w:r>
              <w:r w:rsidR="003059AC" w:rsidRPr="007D5923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>$0.001</w:t>
              </w:r>
              <w:r w:rsidR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 xml:space="preserve"> cost</w:t>
              </w:r>
            </w:ins>
            <w:r w:rsidRPr="007D5923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  <w:t>.</w:t>
            </w:r>
          </w:p>
          <w:p w14:paraId="11A78C67" w14:textId="2457A676" w:rsidR="00576B5E" w:rsidRPr="007D5923" w:rsidDel="003059AC" w:rsidRDefault="00576B5E" w:rsidP="007D5923">
            <w:pPr>
              <w:pStyle w:val="NormalWeb"/>
              <w:spacing w:before="0" w:beforeAutospacing="0" w:after="0" w:afterAutospacing="0"/>
              <w:rPr>
                <w:del w:id="11" w:author="Deval Gor" w:date="2022-05-16T22:49:00Z"/>
                <w:rFonts w:asciiTheme="minorHAnsi" w:hAnsiTheme="minorHAnsi" w:cstheme="minorHAnsi"/>
                <w:sz w:val="20"/>
                <w:szCs w:val="20"/>
              </w:rPr>
            </w:pPr>
            <w:del w:id="12" w:author="Deval Gor" w:date="2022-05-16T22:49:00Z">
              <w:r w:rsidRPr="007D5923" w:rsidDel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delText>Empty cells represent values not available for analysis</w:delText>
              </w:r>
            </w:del>
            <w:del w:id="13" w:author="Deval Gor" w:date="2022-05-16T22:46:00Z">
              <w:r w:rsidRPr="007D5923" w:rsidDel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delText>.</w:delText>
              </w:r>
            </w:del>
            <w:del w:id="14" w:author="Deval Gor" w:date="2022-05-16T22:49:00Z">
              <w:r w:rsidRPr="007D5923" w:rsidDel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delText xml:space="preserve"> O</w:delText>
              </w:r>
            </w:del>
            <w:del w:id="15" w:author="Deval Gor" w:date="2022-05-16T22:46:00Z">
              <w:r w:rsidRPr="007D5923" w:rsidDel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delText>r</w:delText>
              </w:r>
            </w:del>
            <w:del w:id="16" w:author="Deval Gor" w:date="2022-05-16T22:49:00Z">
              <w:r w:rsidRPr="007D5923" w:rsidDel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delText xml:space="preserve"> adjusted model is not feasible, due to the small sample size.</w:delText>
              </w:r>
            </w:del>
          </w:p>
          <w:p w14:paraId="547DCD20" w14:textId="26AF6E18" w:rsidR="00576B5E" w:rsidRPr="007D5923" w:rsidRDefault="00576B5E" w:rsidP="007D59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7D5923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  <w:t>Patients with 1+ MVA, or 1+ fall and MVA, represented a negligible population and were excluded as motor vehicle insurance may have covered costs.</w:t>
            </w:r>
          </w:p>
        </w:tc>
      </w:tr>
    </w:tbl>
    <w:p w14:paraId="5691BAD0" w14:textId="77777777" w:rsidR="00CF64B9" w:rsidRDefault="00CF64B9" w:rsidP="00CF64B9">
      <w:pPr>
        <w:spacing w:after="0" w:line="480" w:lineRule="auto"/>
        <w:rPr>
          <w:rFonts w:ascii="Calibri" w:eastAsia="+mn-ea" w:hAnsi="Calibri" w:cs="+mn-cs"/>
          <w:color w:val="000000"/>
          <w:kern w:val="24"/>
          <w:szCs w:val="24"/>
        </w:rPr>
      </w:pPr>
    </w:p>
    <w:p w14:paraId="5AA8B8A7" w14:textId="3B78DDE5" w:rsidR="00FF58F7" w:rsidRDefault="00FF58F7" w:rsidP="00FF58F7">
      <w:pPr>
        <w:tabs>
          <w:tab w:val="left" w:pos="3744"/>
        </w:tabs>
        <w:rPr>
          <w:rFonts w:ascii="Calibri" w:eastAsia="+mn-ea" w:hAnsi="Calibri" w:cs="+mn-cs"/>
          <w:color w:val="000000"/>
          <w:kern w:val="24"/>
          <w:szCs w:val="24"/>
        </w:rPr>
      </w:pPr>
      <w:r>
        <w:rPr>
          <w:rFonts w:ascii="Calibri" w:eastAsia="+mn-ea" w:hAnsi="Calibri" w:cs="+mn-cs"/>
          <w:color w:val="000000"/>
          <w:kern w:val="24"/>
          <w:szCs w:val="24"/>
        </w:rPr>
        <w:tab/>
      </w:r>
    </w:p>
    <w:p w14:paraId="26E55FBA" w14:textId="77777777" w:rsidR="00FF58F7" w:rsidRDefault="00FF58F7" w:rsidP="00FF58F7">
      <w:pPr>
        <w:tabs>
          <w:tab w:val="left" w:pos="3744"/>
        </w:tabs>
        <w:rPr>
          <w:rFonts w:ascii="Calibri" w:eastAsia="+mn-ea" w:hAnsi="Calibri" w:cs="+mn-cs"/>
          <w:color w:val="000000"/>
          <w:kern w:val="24"/>
          <w:szCs w:val="24"/>
        </w:rPr>
      </w:pPr>
    </w:p>
    <w:p w14:paraId="27F4C286" w14:textId="48962BA0" w:rsidR="00FF58F7" w:rsidRPr="00FF58F7" w:rsidRDefault="00FF58F7" w:rsidP="00FF58F7">
      <w:pPr>
        <w:tabs>
          <w:tab w:val="left" w:pos="3744"/>
        </w:tabs>
        <w:rPr>
          <w:rFonts w:ascii="Calibri" w:eastAsia="+mn-ea" w:hAnsi="Calibri" w:cs="+mn-cs"/>
          <w:szCs w:val="24"/>
        </w:rPr>
        <w:sectPr w:rsidR="00FF58F7" w:rsidRPr="00FF58F7" w:rsidSect="00CF64B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3D74886" w14:textId="77777777" w:rsidR="00CF64B9" w:rsidRPr="00B40F2B" w:rsidRDefault="00CF64B9" w:rsidP="00CF64B9">
      <w:pPr>
        <w:spacing w:after="0" w:line="480" w:lineRule="auto"/>
        <w:ind w:right="-1008"/>
        <w:rPr>
          <w:rFonts w:eastAsia="Times New Roman"/>
          <w:b/>
          <w:bCs/>
          <w:szCs w:val="24"/>
        </w:rPr>
      </w:pPr>
      <w:r w:rsidRPr="00B40F2B">
        <w:rPr>
          <w:rFonts w:ascii="Calibri" w:eastAsia="+mn-ea" w:hAnsi="Calibri" w:cs="+mn-cs"/>
          <w:b/>
          <w:bCs/>
          <w:color w:val="000000"/>
          <w:kern w:val="24"/>
          <w:szCs w:val="24"/>
        </w:rPr>
        <w:lastRenderedPageBreak/>
        <w:t xml:space="preserve">Supp </w:t>
      </w:r>
      <w:r>
        <w:rPr>
          <w:rFonts w:ascii="Calibri" w:eastAsia="+mn-ea" w:hAnsi="Calibri" w:cs="+mn-cs"/>
          <w:b/>
          <w:bCs/>
          <w:color w:val="000000"/>
          <w:kern w:val="24"/>
          <w:szCs w:val="24"/>
        </w:rPr>
        <w:t>T</w:t>
      </w:r>
      <w:r w:rsidRPr="00B40F2B">
        <w:rPr>
          <w:rFonts w:ascii="Calibri" w:eastAsia="+mn-ea" w:hAnsi="Calibri" w:cs="+mn-cs"/>
          <w:b/>
          <w:bCs/>
          <w:color w:val="000000"/>
          <w:kern w:val="24"/>
          <w:szCs w:val="24"/>
        </w:rPr>
        <w:t>able 2b: Adjusted</w:t>
      </w:r>
      <w:r w:rsidRPr="00B40F2B">
        <w:rPr>
          <w:rFonts w:ascii="Calibri" w:eastAsia="+mn-ea" w:hAnsi="Calibri" w:cs="+mn-cs"/>
          <w:b/>
          <w:bCs/>
          <w:color w:val="000000"/>
          <w:kern w:val="24"/>
          <w:szCs w:val="24"/>
          <w:vertAlign w:val="superscript"/>
        </w:rPr>
        <w:t>1</w:t>
      </w:r>
      <w:r w:rsidRPr="00B40F2B">
        <w:rPr>
          <w:rFonts w:ascii="Calibri" w:eastAsia="+mn-ea" w:hAnsi="Calibri" w:cs="+mn-cs"/>
          <w:b/>
          <w:bCs/>
          <w:color w:val="000000"/>
          <w:kern w:val="24"/>
          <w:szCs w:val="24"/>
        </w:rPr>
        <w:t xml:space="preserve"> PPPM Healthcare Costs for Treated Insomnia Cohort and Matched Control Cohort within 12 Months Post-Index</w:t>
      </w:r>
    </w:p>
    <w:tbl>
      <w:tblPr>
        <w:tblW w:w="14960" w:type="dxa"/>
        <w:tblInd w:w="-100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46"/>
        <w:gridCol w:w="1856"/>
        <w:gridCol w:w="1062"/>
        <w:gridCol w:w="1770"/>
        <w:gridCol w:w="994"/>
        <w:gridCol w:w="1870"/>
        <w:gridCol w:w="1078"/>
        <w:gridCol w:w="1782"/>
        <w:gridCol w:w="902"/>
      </w:tblGrid>
      <w:tr w:rsidR="00FF58F7" w:rsidRPr="007D5923" w14:paraId="095D55C3" w14:textId="77777777" w:rsidTr="00FF58F7">
        <w:trPr>
          <w:trHeight w:val="91"/>
        </w:trPr>
        <w:tc>
          <w:tcPr>
            <w:tcW w:w="364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061F36" w14:textId="77777777" w:rsidR="00CF64B9" w:rsidRPr="007D5923" w:rsidRDefault="00CF64B9" w:rsidP="007D592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82" w:type="dxa"/>
            <w:gridSpan w:val="4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E82F0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Trazodone</w:t>
            </w:r>
          </w:p>
        </w:tc>
        <w:tc>
          <w:tcPr>
            <w:tcW w:w="5632" w:type="dxa"/>
            <w:gridSpan w:val="4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62477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Benzodiazepines</w:t>
            </w:r>
          </w:p>
        </w:tc>
      </w:tr>
      <w:tr w:rsidR="00FF58F7" w:rsidRPr="007D5923" w14:paraId="149E1B23" w14:textId="77777777" w:rsidTr="00FF58F7">
        <w:trPr>
          <w:trHeight w:val="151"/>
        </w:trPr>
        <w:tc>
          <w:tcPr>
            <w:tcW w:w="3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AFDB0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Category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72766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N (%)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36407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Estimated Mean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53DB4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Estimated Mean Ratio with 95% CI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10796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P-value</w:t>
            </w:r>
            <w:r w:rsidRPr="007D5923">
              <w:rPr>
                <w:rFonts w:ascii="Calibri" w:eastAsia="Times New Roman" w:hAnsi="Calibri" w:cs="Arial"/>
                <w:b/>
                <w:bCs/>
                <w:kern w:val="24"/>
                <w:position w:val="7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0F38B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N (%)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00AB5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Estimated Mean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B8F12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Estimated Mean Ratio with 95% CI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0958B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P-value</w:t>
            </w:r>
            <w:r w:rsidRPr="007D5923">
              <w:rPr>
                <w:rFonts w:ascii="Calibri" w:eastAsia="Times New Roman" w:hAnsi="Calibri" w:cs="Arial"/>
                <w:b/>
                <w:bCs/>
                <w:kern w:val="24"/>
                <w:position w:val="7"/>
                <w:sz w:val="20"/>
                <w:szCs w:val="20"/>
                <w:vertAlign w:val="superscript"/>
              </w:rPr>
              <w:t>1</w:t>
            </w:r>
          </w:p>
        </w:tc>
      </w:tr>
      <w:tr w:rsidR="00FF58F7" w:rsidRPr="007D5923" w14:paraId="350D1EF7" w14:textId="77777777" w:rsidTr="00FF58F7">
        <w:trPr>
          <w:trHeight w:val="87"/>
        </w:trPr>
        <w:tc>
          <w:tcPr>
            <w:tcW w:w="364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83DB58" w14:textId="77777777" w:rsidR="00CF64B9" w:rsidRPr="007D5923" w:rsidRDefault="00CF64B9" w:rsidP="007D592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Total Cost (PPPM)</w:t>
            </w:r>
          </w:p>
        </w:tc>
        <w:tc>
          <w:tcPr>
            <w:tcW w:w="1856" w:type="dxa"/>
            <w:tcBorders>
              <w:top w:val="single" w:sz="8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82795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 </w:t>
            </w:r>
          </w:p>
        </w:tc>
        <w:tc>
          <w:tcPr>
            <w:tcW w:w="1062" w:type="dxa"/>
            <w:tcBorders>
              <w:top w:val="single" w:sz="8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75C53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8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1AA05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8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855A7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8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ED0D3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single" w:sz="8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20E83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single" w:sz="8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78B19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8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4299A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3C385110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17" w:type="dxa"/>
              <w:bottom w:w="0" w:type="dxa"/>
              <w:right w:w="4" w:type="dxa"/>
            </w:tcMar>
            <w:vAlign w:val="bottom"/>
            <w:hideMark/>
          </w:tcPr>
          <w:p w14:paraId="5369C345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750A3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581,117 (100.00%)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163CF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897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2CDCA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.93 (1.92, 1.94)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19596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882F8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494,655 (100.00%)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94C0E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,035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B892B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2.35 (2.34, 2.36)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E05C0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&lt;.001</w:t>
            </w:r>
          </w:p>
        </w:tc>
      </w:tr>
      <w:tr w:rsidR="00FF58F7" w:rsidRPr="007D5923" w14:paraId="4B928837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17" w:type="dxa"/>
              <w:bottom w:w="0" w:type="dxa"/>
              <w:right w:w="4" w:type="dxa"/>
            </w:tcMar>
            <w:vAlign w:val="bottom"/>
            <w:hideMark/>
          </w:tcPr>
          <w:p w14:paraId="578AB3D8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2247E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549,324(94.53%)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auto"/>
              <w:bottom w:val="single" w:sz="4" w:space="0" w:color="000000"/>
              <w:right w:val="dashed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2E1C7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464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auto"/>
              <w:bottom w:val="single" w:sz="4" w:space="0" w:color="000000"/>
              <w:right w:val="dashed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08266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B61754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A9F08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467,038 (94.42%)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auto"/>
              <w:bottom w:val="single" w:sz="4" w:space="0" w:color="000000"/>
              <w:right w:val="dashed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7CF3A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441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auto"/>
              <w:bottom w:val="single" w:sz="4" w:space="0" w:color="000000"/>
              <w:right w:val="dashed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9C6FF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801AD8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7F18F071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808537" w14:textId="77777777" w:rsidR="00CF64B9" w:rsidRPr="007D5923" w:rsidRDefault="00CF64B9" w:rsidP="007D5923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Medical Cost (PPPM)</w:t>
            </w:r>
          </w:p>
        </w:tc>
        <w:tc>
          <w:tcPr>
            <w:tcW w:w="1856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8363A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92BAE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18594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26B9B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AF53A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2A2EE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551A1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D6F8F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131AE243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78" w:type="dxa"/>
              <w:bottom w:w="0" w:type="dxa"/>
              <w:right w:w="4" w:type="dxa"/>
            </w:tcMar>
            <w:vAlign w:val="bottom"/>
            <w:hideMark/>
          </w:tcPr>
          <w:p w14:paraId="7ACD1669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Inpatient Costs</w:t>
            </w:r>
          </w:p>
        </w:tc>
        <w:tc>
          <w:tcPr>
            <w:tcW w:w="1856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E1A19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0224C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48F1B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6D6E5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2DF0C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7B6DC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2FDA9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E2992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771DE3A1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117" w:type="dxa"/>
              <w:bottom w:w="0" w:type="dxa"/>
              <w:right w:w="4" w:type="dxa"/>
            </w:tcMar>
            <w:vAlign w:val="bottom"/>
            <w:hideMark/>
          </w:tcPr>
          <w:p w14:paraId="0966DD70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All patients</w:t>
            </w:r>
          </w:p>
        </w:tc>
        <w:tc>
          <w:tcPr>
            <w:tcW w:w="1856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49D4E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7952C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6939E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DEB00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12D77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E14E3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83821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22262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15C37BF3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bottom"/>
            <w:hideMark/>
          </w:tcPr>
          <w:p w14:paraId="50B28C4D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BD46B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98,067 (16.88%)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4E545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,832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06454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.21 (1.19, 1.23)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9C8D0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DC513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07,591 (21.75%)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25745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,936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EE008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.25 (1.23, 1.27)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96443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&lt;.001</w:t>
            </w:r>
          </w:p>
        </w:tc>
      </w:tr>
      <w:tr w:rsidR="00FF58F7" w:rsidRPr="007D5923" w14:paraId="2A3A2634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bottom"/>
            <w:hideMark/>
          </w:tcPr>
          <w:p w14:paraId="0776D2E7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858F2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29,308 (5.04%)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D2B87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,511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FAB41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DAFB65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EB17E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24,773 (5.01%)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00B3F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,547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04C34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C54023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75F4A0A5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117" w:type="dxa"/>
              <w:bottom w:w="0" w:type="dxa"/>
              <w:right w:w="4" w:type="dxa"/>
            </w:tcMar>
            <w:vAlign w:val="bottom"/>
            <w:hideMark/>
          </w:tcPr>
          <w:p w14:paraId="13D8682B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Patients with no fall or MVA events</w:t>
            </w:r>
          </w:p>
        </w:tc>
        <w:tc>
          <w:tcPr>
            <w:tcW w:w="1856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20FF5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F09A4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5AE2E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C01E6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5AFE6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DE9CF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38B12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F0338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339D8F7A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bottom"/>
            <w:hideMark/>
          </w:tcPr>
          <w:p w14:paraId="44C3D067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1EE00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67,429 (11.60%)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843F0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,675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7215D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.17 (1.15, 1.19)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BD3C2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B8F2F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75,425 (15.25%)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4CD46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,771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7E416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.21 (1.18, 1.23)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9EC94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&lt;.001</w:t>
            </w:r>
          </w:p>
        </w:tc>
      </w:tr>
      <w:tr w:rsidR="00FF58F7" w:rsidRPr="007D5923" w14:paraId="6EF1CE0E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bottom"/>
            <w:hideMark/>
          </w:tcPr>
          <w:p w14:paraId="3E960281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EAD7C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22,873 (3.94%)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64704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,430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34AAE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8D994B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3E946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9,579 (3.96%)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D0428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,469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9532B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C6C7F5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5F0C2168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117" w:type="dxa"/>
              <w:bottom w:w="0" w:type="dxa"/>
              <w:right w:w="4" w:type="dxa"/>
            </w:tcMar>
            <w:vAlign w:val="bottom"/>
            <w:hideMark/>
          </w:tcPr>
          <w:p w14:paraId="4D7AD6F0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Patients with 1+ fall</w:t>
            </w:r>
          </w:p>
        </w:tc>
        <w:tc>
          <w:tcPr>
            <w:tcW w:w="1856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9485B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DB614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2EBA1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A5655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2D667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BFBA9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652B6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3E3F3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0CE4F92D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bottom"/>
            <w:hideMark/>
          </w:tcPr>
          <w:p w14:paraId="6F6A795B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BE8B7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29,961 (5.16%)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F88A2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2,221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D7D52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.21 (1.18, 1.25)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19FA3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A1B64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31,338 (6.34%)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DB6E0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2,389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18FC7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.27 (1.23, 1.31)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99B5E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&lt;.001</w:t>
            </w:r>
          </w:p>
        </w:tc>
      </w:tr>
      <w:tr w:rsidR="00FF58F7" w:rsidRPr="007D5923" w14:paraId="083F5CA9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bottom"/>
            <w:hideMark/>
          </w:tcPr>
          <w:p w14:paraId="4737F01D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036E4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6,225 (1.07%)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AAD9F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,832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796ED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9EF7B8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9202B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5,029 (1.02%)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80160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,888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D8FC2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4F460D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0CFB0E60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78" w:type="dxa"/>
              <w:bottom w:w="0" w:type="dxa"/>
              <w:right w:w="4" w:type="dxa"/>
            </w:tcMar>
            <w:vAlign w:val="bottom"/>
            <w:hideMark/>
          </w:tcPr>
          <w:p w14:paraId="01D27439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ED Costs</w:t>
            </w:r>
          </w:p>
        </w:tc>
        <w:tc>
          <w:tcPr>
            <w:tcW w:w="1856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C1645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33D2F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326C9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7D3EC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DDB17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EE923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6C8D0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6BADE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2903056D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117" w:type="dxa"/>
              <w:bottom w:w="0" w:type="dxa"/>
              <w:right w:w="4" w:type="dxa"/>
            </w:tcMar>
            <w:vAlign w:val="bottom"/>
            <w:hideMark/>
          </w:tcPr>
          <w:p w14:paraId="166326BC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All patients</w:t>
            </w:r>
          </w:p>
        </w:tc>
        <w:tc>
          <w:tcPr>
            <w:tcW w:w="1856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D1B41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F5CBB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95EA4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4A613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81562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D1D1D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6C9C4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B4CC0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2E415BCC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bottom"/>
            <w:hideMark/>
          </w:tcPr>
          <w:p w14:paraId="73F3EFF3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4936C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18,638 (20.42%)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C8950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38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09910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.39 (1.38, 1.41)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0C589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B0279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30,728 (26.43%)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EAFB9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35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C354E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.40 (1.38, 1.41)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9D1BD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&lt;.001</w:t>
            </w:r>
          </w:p>
        </w:tc>
      </w:tr>
      <w:tr w:rsidR="00FF58F7" w:rsidRPr="007D5923" w14:paraId="5071702E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bottom"/>
            <w:hideMark/>
          </w:tcPr>
          <w:p w14:paraId="1C6B7B67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69CD2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51,937 (8.94%)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F0F80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99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675B9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30804C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B6CD6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43,203 (8.73%)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F2FAE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96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904DE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088209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0B3D6584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117" w:type="dxa"/>
              <w:bottom w:w="0" w:type="dxa"/>
              <w:right w:w="4" w:type="dxa"/>
            </w:tcMar>
            <w:vAlign w:val="bottom"/>
            <w:hideMark/>
          </w:tcPr>
          <w:p w14:paraId="2AE98302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Patients with no fall or MVA events</w:t>
            </w:r>
          </w:p>
        </w:tc>
        <w:tc>
          <w:tcPr>
            <w:tcW w:w="1856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53A59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045EB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B313B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07F68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8A330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D34E4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6E09D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7CBBC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02B24760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bottom"/>
            <w:hideMark/>
          </w:tcPr>
          <w:p w14:paraId="4D6C3BB7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3BAF4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78,259 (13.47%)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BF06F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27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79F31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.33 (1.31, 1.35)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7075C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632FC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88,070 (17.80%)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2BDE7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25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0390B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.32 (1.31, 1.34)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D4A45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&lt;.001</w:t>
            </w:r>
          </w:p>
        </w:tc>
      </w:tr>
      <w:tr w:rsidR="00FF58F7" w:rsidRPr="007D5923" w14:paraId="26D693A4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bottom"/>
            <w:hideMark/>
          </w:tcPr>
          <w:p w14:paraId="0C68DB36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AE55F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38,704 (6.66%)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251A8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96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765E0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030E19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40B09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32,432 (6.56%)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C2A28F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95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E339C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2BEAAB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021EC596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117" w:type="dxa"/>
              <w:bottom w:w="0" w:type="dxa"/>
              <w:right w:w="4" w:type="dxa"/>
            </w:tcMar>
            <w:vAlign w:val="bottom"/>
            <w:hideMark/>
          </w:tcPr>
          <w:p w14:paraId="10EAB52D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Patients with 1+ fall</w:t>
            </w:r>
          </w:p>
        </w:tc>
        <w:tc>
          <w:tcPr>
            <w:tcW w:w="1856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35347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2AD77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99552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63F64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EB13F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69202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04427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76296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6DF9C674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bottom"/>
            <w:hideMark/>
          </w:tcPr>
          <w:p w14:paraId="718EC050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74BF7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39,185 (6.74%)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E11EB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62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63B24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.46 (1.43, 1.48)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BA8A4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57D31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41,125 (8.31%)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4AA2A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58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4FA7F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.51 (1.48, 1.54)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EB251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&lt;.001</w:t>
            </w:r>
          </w:p>
        </w:tc>
      </w:tr>
      <w:tr w:rsidR="00FF58F7" w:rsidRPr="007D5923" w14:paraId="669E56EA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bottom"/>
            <w:hideMark/>
          </w:tcPr>
          <w:p w14:paraId="223F42B5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EEE94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2,640 (2.18%)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7731B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12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BBF24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4B8196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B73CE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0,235 (2.07%)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A707A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04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DCBCC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42D97C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4A93B7FA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78" w:type="dxa"/>
              <w:bottom w:w="0" w:type="dxa"/>
              <w:right w:w="4" w:type="dxa"/>
            </w:tcMar>
            <w:vAlign w:val="bottom"/>
            <w:hideMark/>
          </w:tcPr>
          <w:p w14:paraId="63794C5C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Outpatient Costs</w:t>
            </w:r>
          </w:p>
        </w:tc>
        <w:tc>
          <w:tcPr>
            <w:tcW w:w="1856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73613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64E46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9C0FF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1CBBC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5C038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011EA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01ABC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27091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029C618B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117" w:type="dxa"/>
              <w:bottom w:w="0" w:type="dxa"/>
              <w:right w:w="4" w:type="dxa"/>
            </w:tcMar>
            <w:vAlign w:val="bottom"/>
            <w:hideMark/>
          </w:tcPr>
          <w:p w14:paraId="2005D3C1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All patients</w:t>
            </w:r>
          </w:p>
        </w:tc>
        <w:tc>
          <w:tcPr>
            <w:tcW w:w="1856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99561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88E5C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E313C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7B6E8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4BD65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6B4C6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5FFCF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7863E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1793C80F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bottom"/>
            <w:hideMark/>
          </w:tcPr>
          <w:p w14:paraId="4456CAD1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AF978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267,303 (46.00%)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55720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272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04822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.69 (1.67, 1.70)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013B7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538B1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289,160 (58.46%)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0BCE0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292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EC57C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.81 (1.80, 1.83)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F0810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&lt;.001</w:t>
            </w:r>
          </w:p>
        </w:tc>
      </w:tr>
      <w:tr w:rsidR="00FF58F7" w:rsidRPr="007D5923" w14:paraId="676AE507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bottom"/>
            <w:hideMark/>
          </w:tcPr>
          <w:p w14:paraId="1B6EB65A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56587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205,152 (35.30%)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8B8DF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61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D1147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0A19B5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88E26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73,572 (35.09%)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61BB3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61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572EB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A86D03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0237117A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117" w:type="dxa"/>
              <w:bottom w:w="0" w:type="dxa"/>
              <w:right w:w="4" w:type="dxa"/>
            </w:tcMar>
            <w:vAlign w:val="bottom"/>
            <w:hideMark/>
          </w:tcPr>
          <w:p w14:paraId="0AE12EB0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>Patients with no fall or MVA events</w:t>
            </w:r>
          </w:p>
        </w:tc>
        <w:tc>
          <w:tcPr>
            <w:tcW w:w="1856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C8D40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7BE6D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52AF9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267776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C1DAA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ED60E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AC497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8B9DF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1F7904B9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bottom"/>
            <w:hideMark/>
          </w:tcPr>
          <w:p w14:paraId="15A63084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9FFE7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218,558 (37.61%)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F1E2C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259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9624C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.67 (1.66, 1.69)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0D54B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76A37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239,379 (48.39%)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6A5A5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277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19497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.80 (1.79, 1.82)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25715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&lt;.001</w:t>
            </w:r>
          </w:p>
        </w:tc>
      </w:tr>
      <w:tr w:rsidR="00FF58F7" w:rsidRPr="007D5923" w14:paraId="556F3308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bottom"/>
            <w:hideMark/>
          </w:tcPr>
          <w:p w14:paraId="00B6EDF3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D3345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89,474 (32.61%)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8C5FE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55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48D66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561D10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A5BB0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60,745 (32.50%)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0457E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53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AC1AE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9099F5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0AB1ECD4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117" w:type="dxa"/>
              <w:bottom w:w="0" w:type="dxa"/>
              <w:right w:w="4" w:type="dxa"/>
            </w:tcMar>
            <w:vAlign w:val="bottom"/>
            <w:hideMark/>
          </w:tcPr>
          <w:p w14:paraId="26058A62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lastRenderedPageBreak/>
              <w:t>Patients with 1+ fall</w:t>
            </w:r>
          </w:p>
        </w:tc>
        <w:tc>
          <w:tcPr>
            <w:tcW w:w="1856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9A883A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68DC8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E02CF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2A9D9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EC3565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C93CA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dashed" w:sz="4" w:space="0" w:color="FFFFFF" w:themeColor="background1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27DDA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6E4DF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</w:tr>
      <w:tr w:rsidR="00FF58F7" w:rsidRPr="007D5923" w14:paraId="43A3DD00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bottom"/>
            <w:hideMark/>
          </w:tcPr>
          <w:p w14:paraId="66D72A4D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Treated Patients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7EA908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47,327 (8.14%)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2788AD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346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B3167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.43 (1.39, 1.47)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727162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&lt;.00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7495D7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48,091 (9.72%)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A53FC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386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8BC979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.51 (1.47, 1.55)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BCF230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&lt;.001</w:t>
            </w:r>
          </w:p>
        </w:tc>
      </w:tr>
      <w:tr w:rsidR="00FF58F7" w:rsidRPr="007D5923" w14:paraId="7F2B07D1" w14:textId="77777777" w:rsidTr="00FF58F7">
        <w:trPr>
          <w:trHeight w:val="87"/>
        </w:trPr>
        <w:tc>
          <w:tcPr>
            <w:tcW w:w="36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bottom"/>
            <w:hideMark/>
          </w:tcPr>
          <w:p w14:paraId="0062205F" w14:textId="77777777" w:rsidR="00CF64B9" w:rsidRPr="007D5923" w:rsidRDefault="00CF64B9" w:rsidP="007D592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Matched Control Cohort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80880B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5,010 (2.58%)</w:t>
            </w:r>
          </w:p>
        </w:tc>
        <w:tc>
          <w:tcPr>
            <w:tcW w:w="106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EFFC4C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242</w:t>
            </w:r>
          </w:p>
        </w:tc>
        <w:tc>
          <w:tcPr>
            <w:tcW w:w="177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AE997E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436539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8EE524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12,238 (2.47%)</w:t>
            </w:r>
          </w:p>
        </w:tc>
        <w:tc>
          <w:tcPr>
            <w:tcW w:w="107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F98113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256</w:t>
            </w:r>
          </w:p>
        </w:tc>
        <w:tc>
          <w:tcPr>
            <w:tcW w:w="178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D9B581" w14:textId="77777777" w:rsidR="00CF64B9" w:rsidRPr="007D5923" w:rsidRDefault="00CF64B9" w:rsidP="007D59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14FC97" w14:textId="77777777" w:rsidR="00CF64B9" w:rsidRPr="007D5923" w:rsidRDefault="00CF64B9" w:rsidP="007D592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D5923">
              <w:rPr>
                <w:rFonts w:ascii="Calibri" w:eastAsia="Times New Roman" w:hAnsi="Calibri" w:cs="Calibri"/>
                <w:kern w:val="24"/>
                <w:sz w:val="20"/>
                <w:szCs w:val="20"/>
              </w:rPr>
              <w:t> </w:t>
            </w:r>
          </w:p>
        </w:tc>
      </w:tr>
      <w:tr w:rsidR="004A2833" w:rsidRPr="007D5923" w14:paraId="25D2A7A1" w14:textId="77777777" w:rsidTr="00FA6CDA">
        <w:trPr>
          <w:trHeight w:val="87"/>
          <w:ins w:id="17" w:author="Deval Gor" w:date="2022-05-16T22:50:00Z"/>
        </w:trPr>
        <w:tc>
          <w:tcPr>
            <w:tcW w:w="14960" w:type="dxa"/>
            <w:gridSpan w:val="9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bottom"/>
          </w:tcPr>
          <w:p w14:paraId="14258F6D" w14:textId="77777777" w:rsidR="004A2833" w:rsidRPr="007D5923" w:rsidRDefault="004A2833" w:rsidP="00FA6CDA">
            <w:pPr>
              <w:pStyle w:val="NormalWeb"/>
              <w:spacing w:before="0" w:beforeAutospacing="0" w:after="0" w:afterAutospacing="0"/>
              <w:rPr>
                <w:ins w:id="18" w:author="Deval Gor" w:date="2022-05-16T22:50:00Z"/>
                <w:rFonts w:asciiTheme="minorHAnsi" w:hAnsiTheme="minorHAnsi" w:cstheme="minorHAnsi"/>
                <w:sz w:val="20"/>
                <w:szCs w:val="20"/>
              </w:rPr>
            </w:pPr>
            <w:ins w:id="19" w:author="Deval Gor" w:date="2022-05-16T22:50:00Z">
              <w:r w:rsidRPr="007D5923">
                <w:rPr>
                  <w:rFonts w:asciiTheme="minorHAnsi" w:hAnsiTheme="minorHAnsi" w:cstheme="minorHAnsi"/>
                  <w:b/>
                  <w:bCs/>
                  <w:color w:val="000000" w:themeColor="text1"/>
                  <w:kern w:val="24"/>
                  <w:sz w:val="20"/>
                  <w:szCs w:val="20"/>
                </w:rPr>
                <w:t xml:space="preserve">Abbreviations: </w:t>
              </w:r>
              <w:r w:rsidRPr="007D5923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>CI, confidence interval; ED, emergency department; MVA, motor vehicle accident; PPPM, per patient per month.</w:t>
              </w:r>
            </w:ins>
          </w:p>
          <w:p w14:paraId="7FFBF1F4" w14:textId="77777777" w:rsidR="004A2833" w:rsidRPr="007D5923" w:rsidRDefault="004A2833" w:rsidP="00FA6CDA">
            <w:pPr>
              <w:pStyle w:val="NormalWeb"/>
              <w:spacing w:before="0" w:beforeAutospacing="0" w:after="0" w:afterAutospacing="0"/>
              <w:rPr>
                <w:ins w:id="20" w:author="Deval Gor" w:date="2022-05-16T22:50:00Z"/>
                <w:rFonts w:asciiTheme="minorHAnsi" w:hAnsiTheme="minorHAnsi" w:cstheme="minorHAnsi"/>
                <w:sz w:val="20"/>
                <w:szCs w:val="20"/>
              </w:rPr>
            </w:pPr>
            <w:ins w:id="21" w:author="Deval Gor" w:date="2022-05-16T22:50:00Z">
              <w:r w:rsidRPr="007D5923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  <w:vertAlign w:val="superscript"/>
                </w:rPr>
                <w:t xml:space="preserve">1 </w:t>
              </w:r>
              <w:r w:rsidRPr="007D5923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 xml:space="preserve">Healthcare costs </w:t>
              </w:r>
              <w:r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>were</w:t>
              </w:r>
              <w:r w:rsidRPr="007D5923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 xml:space="preserve"> estimated using a generalized linear model with a Gamma distribution and log link function</w:t>
              </w:r>
              <w:r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 xml:space="preserve"> </w:t>
              </w:r>
              <w:r w:rsidRPr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 xml:space="preserve">while adjusting for age, sex, race, geographic </w:t>
              </w:r>
              <w:proofErr w:type="gramStart"/>
              <w:r w:rsidRPr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>region</w:t>
              </w:r>
              <w:proofErr w:type="gramEnd"/>
              <w:r w:rsidRPr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 xml:space="preserve"> and </w:t>
              </w:r>
              <w:proofErr w:type="spellStart"/>
              <w:r w:rsidRPr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>Charlson</w:t>
              </w:r>
              <w:proofErr w:type="spellEnd"/>
              <w:r w:rsidRPr="003059AC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 xml:space="preserve"> Comorbidity Index score</w:t>
              </w:r>
              <w:r w:rsidRPr="007D5923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 xml:space="preserve">. </w:t>
              </w:r>
              <w:r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>P</w:t>
              </w:r>
              <w:r w:rsidRPr="007D5923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>atients with $0 or negative cost</w:t>
              </w:r>
              <w:r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 xml:space="preserve"> were assigned </w:t>
              </w:r>
              <w:r w:rsidRPr="007D5923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>$0.001</w:t>
              </w:r>
              <w:r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 xml:space="preserve"> cost</w:t>
              </w:r>
              <w:r w:rsidRPr="007D5923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>.</w:t>
              </w:r>
            </w:ins>
          </w:p>
          <w:p w14:paraId="7F7E2808" w14:textId="77777777" w:rsidR="004A2833" w:rsidRPr="007D5923" w:rsidRDefault="004A2833" w:rsidP="00FA6CDA">
            <w:pPr>
              <w:pStyle w:val="NormalWeb"/>
              <w:spacing w:before="0" w:beforeAutospacing="0" w:after="0" w:afterAutospacing="0"/>
              <w:rPr>
                <w:ins w:id="22" w:author="Deval Gor" w:date="2022-05-16T22:50:00Z"/>
                <w:rFonts w:asciiTheme="minorHAnsi" w:hAnsiTheme="minorHAnsi" w:cstheme="minorHAnsi"/>
                <w:sz w:val="20"/>
                <w:szCs w:val="20"/>
              </w:rPr>
            </w:pPr>
            <w:ins w:id="23" w:author="Deval Gor" w:date="2022-05-16T22:50:00Z">
              <w:r w:rsidRPr="007D5923">
                <w:rPr>
                  <w:rFonts w:asciiTheme="minorHAnsi" w:hAnsiTheme="minorHAnsi" w:cstheme="minorHAnsi"/>
                  <w:color w:val="000000" w:themeColor="text1"/>
                  <w:kern w:val="24"/>
                  <w:sz w:val="20"/>
                  <w:szCs w:val="20"/>
                </w:rPr>
                <w:t>Patients with 1+ MVA, or 1+ fall and MVA, represented a negligible population and were excluded as motor vehicle insurance may have covered costs.</w:t>
              </w:r>
            </w:ins>
          </w:p>
        </w:tc>
      </w:tr>
      <w:tr w:rsidR="00FF58F7" w:rsidRPr="007D5923" w14:paraId="2DC6DBE9" w14:textId="77777777" w:rsidTr="00CC32D1">
        <w:trPr>
          <w:trHeight w:val="87"/>
        </w:trPr>
        <w:tc>
          <w:tcPr>
            <w:tcW w:w="14960" w:type="dxa"/>
            <w:gridSpan w:val="9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156" w:type="dxa"/>
              <w:bottom w:w="0" w:type="dxa"/>
              <w:right w:w="4" w:type="dxa"/>
            </w:tcMar>
            <w:vAlign w:val="bottom"/>
          </w:tcPr>
          <w:p w14:paraId="0B06D32B" w14:textId="77777777" w:rsidR="00FF58F7" w:rsidRPr="007D5923" w:rsidRDefault="00FF58F7" w:rsidP="007D592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7D5923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Abbreviations: </w:t>
            </w:r>
            <w:r w:rsidRPr="007D5923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  <w:t>CI, confidence interval; ED, emergency department; MVA, motor vehicle accident; PPPM, per patient per month.</w:t>
            </w:r>
          </w:p>
          <w:p w14:paraId="28D29D74" w14:textId="77777777" w:rsidR="00FF58F7" w:rsidRPr="007D5923" w:rsidRDefault="00FF58F7" w:rsidP="007D5923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D5923">
              <w:rPr>
                <w:rFonts w:asciiTheme="minorHAnsi" w:hAnsi="Calibri" w:cstheme="minorBidi"/>
                <w:color w:val="000000" w:themeColor="text1"/>
                <w:kern w:val="24"/>
                <w:sz w:val="20"/>
                <w:szCs w:val="20"/>
                <w:vertAlign w:val="superscript"/>
              </w:rPr>
              <w:t xml:space="preserve">1 </w:t>
            </w:r>
            <w:r w:rsidRPr="007D5923">
              <w:rPr>
                <w:rFonts w:asciiTheme="minorHAnsi" w:hAnsi="Calibri" w:cstheme="minorBidi"/>
                <w:color w:val="000000" w:themeColor="text1"/>
                <w:kern w:val="24"/>
                <w:sz w:val="20"/>
                <w:szCs w:val="20"/>
              </w:rPr>
              <w:t>Healthcare costs will be estimated using a generalized linear model with a Gamma distribution and log link function. Assign $0.001 to patients with $0 or negative cost.</w:t>
            </w:r>
          </w:p>
          <w:p w14:paraId="1E9B155A" w14:textId="77777777" w:rsidR="00FF58F7" w:rsidRPr="007D5923" w:rsidRDefault="00FF58F7" w:rsidP="007D5923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D5923">
              <w:rPr>
                <w:rFonts w:asciiTheme="minorHAnsi" w:hAnsi="Calibri" w:cstheme="minorBidi"/>
                <w:color w:val="000000" w:themeColor="text1"/>
                <w:kern w:val="24"/>
                <w:sz w:val="20"/>
                <w:szCs w:val="20"/>
              </w:rPr>
              <w:t>Empty cells represent values not available for analysis. Or adjusted model is not feasible, due to the small sample size.</w:t>
            </w:r>
          </w:p>
          <w:p w14:paraId="1F4ED179" w14:textId="09FDDF83" w:rsidR="00FF58F7" w:rsidRPr="007D5923" w:rsidRDefault="00FF58F7" w:rsidP="007D5923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D5923">
              <w:rPr>
                <w:rFonts w:asciiTheme="minorHAnsi" w:hAnsi="Calibri" w:cstheme="minorBidi"/>
                <w:color w:val="000000" w:themeColor="text1"/>
                <w:kern w:val="24"/>
                <w:sz w:val="20"/>
                <w:szCs w:val="20"/>
              </w:rPr>
              <w:t>Patients with 1+ MVA, or 1+ fall and MVA, represented a negligible population and were excluded as motor vehicle insurance may have covered costs.</w:t>
            </w:r>
          </w:p>
        </w:tc>
      </w:tr>
    </w:tbl>
    <w:p w14:paraId="30D7CA66" w14:textId="77777777" w:rsidR="00CF64B9" w:rsidRDefault="00CF64B9" w:rsidP="00CF64B9">
      <w:pPr>
        <w:spacing w:line="480" w:lineRule="auto"/>
      </w:pPr>
      <w:r w:rsidRPr="00FE5F7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DD345F" wp14:editId="3A2F08E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858000" cy="1384995"/>
                <wp:effectExtent l="0" t="0" r="0" b="0"/>
                <wp:wrapNone/>
                <wp:docPr id="40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2E64C0-E69B-46F0-B1B2-673AF47B5DB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3849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408F52A" w14:textId="108DBE85" w:rsidR="00CF64B9" w:rsidRDefault="00CF64B9" w:rsidP="00CF64B9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rect w14:anchorId="4DDD345F" id="_x0000_s1064" style="position:absolute;left:0;text-align:left;margin-left:0;margin-top:0;width:540pt;height:109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" filled="f" stroked="f">
                <v:textbox style="mso-fit-shape-to-text:t">
                  <w:txbxContent>
                    <w:p w14:paraId="6408F52A" w14:textId="108DBE85" w:rsidR="00CF64B9" w:rsidRDefault="00CF64B9" w:rsidP="00CF64B9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rect>
            </w:pict>
          </mc:Fallback>
        </mc:AlternateContent>
      </w:r>
    </w:p>
    <w:p w14:paraId="617C6D11" w14:textId="77777777" w:rsidR="00CF64B9" w:rsidRPr="00404D85" w:rsidRDefault="00CF64B9" w:rsidP="00CF64B9">
      <w:pPr>
        <w:spacing w:line="480" w:lineRule="auto"/>
        <w:rPr>
          <w:rFonts w:cstheme="minorHAnsi"/>
          <w:b/>
          <w:bCs/>
        </w:rPr>
      </w:pPr>
    </w:p>
    <w:p w14:paraId="48F71B42" w14:textId="77777777" w:rsidR="00EE3296" w:rsidRDefault="00EE3296"/>
    <w:sectPr w:rsidR="00EE3296" w:rsidSect="00FF58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EA6C7" w14:textId="77777777" w:rsidR="007E5DBA" w:rsidRDefault="007E5DBA">
      <w:pPr>
        <w:spacing w:after="0" w:line="240" w:lineRule="auto"/>
      </w:pPr>
      <w:r>
        <w:separator/>
      </w:r>
    </w:p>
  </w:endnote>
  <w:endnote w:type="continuationSeparator" w:id="0">
    <w:p w14:paraId="3874311B" w14:textId="77777777" w:rsidR="007E5DBA" w:rsidRDefault="007E5D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+mn-cs"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634349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74C747" w14:textId="77777777" w:rsidR="00416427" w:rsidRDefault="00F2005E" w:rsidP="009A0B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0DCE53" w14:textId="77777777" w:rsidR="00416427" w:rsidRDefault="007E5DBA" w:rsidP="004164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570145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8C1DC2" w14:textId="77777777" w:rsidR="00416427" w:rsidRDefault="00F2005E" w:rsidP="009A0B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5E862D" w14:textId="77777777" w:rsidR="00416427" w:rsidRDefault="007E5DBA" w:rsidP="004164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C7272" w14:textId="77777777" w:rsidR="007E5DBA" w:rsidRDefault="007E5DBA">
      <w:pPr>
        <w:spacing w:after="0" w:line="240" w:lineRule="auto"/>
      </w:pPr>
      <w:r>
        <w:separator/>
      </w:r>
    </w:p>
  </w:footnote>
  <w:footnote w:type="continuationSeparator" w:id="0">
    <w:p w14:paraId="3FD0C67D" w14:textId="77777777" w:rsidR="007E5DBA" w:rsidRDefault="007E5D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57DC4"/>
    <w:multiLevelType w:val="hybridMultilevel"/>
    <w:tmpl w:val="4552AD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3A0959"/>
    <w:multiLevelType w:val="hybridMultilevel"/>
    <w:tmpl w:val="8DC8AF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31760B"/>
    <w:multiLevelType w:val="hybridMultilevel"/>
    <w:tmpl w:val="49107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C3CF8"/>
    <w:multiLevelType w:val="hybridMultilevel"/>
    <w:tmpl w:val="59D6B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F84143"/>
    <w:multiLevelType w:val="hybridMultilevel"/>
    <w:tmpl w:val="D49AC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551395"/>
    <w:multiLevelType w:val="hybridMultilevel"/>
    <w:tmpl w:val="7832AB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6E4C86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C1907C7"/>
    <w:multiLevelType w:val="hybridMultilevel"/>
    <w:tmpl w:val="08982A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D8F1190"/>
    <w:multiLevelType w:val="hybridMultilevel"/>
    <w:tmpl w:val="CAF257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2DD18D9"/>
    <w:multiLevelType w:val="multilevel"/>
    <w:tmpl w:val="002020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81651CF"/>
    <w:multiLevelType w:val="hybridMultilevel"/>
    <w:tmpl w:val="6A523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790A70"/>
    <w:multiLevelType w:val="hybridMultilevel"/>
    <w:tmpl w:val="527CB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CD694B"/>
    <w:multiLevelType w:val="hybridMultilevel"/>
    <w:tmpl w:val="3EF23E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65F5BEA"/>
    <w:multiLevelType w:val="hybridMultilevel"/>
    <w:tmpl w:val="C7CC56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39A10D7"/>
    <w:multiLevelType w:val="hybridMultilevel"/>
    <w:tmpl w:val="708076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1B4E31"/>
    <w:multiLevelType w:val="hybridMultilevel"/>
    <w:tmpl w:val="C54454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9F2F49"/>
    <w:multiLevelType w:val="hybridMultilevel"/>
    <w:tmpl w:val="5AB41F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4B73EE3"/>
    <w:multiLevelType w:val="hybridMultilevel"/>
    <w:tmpl w:val="AB069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EA16F1"/>
    <w:multiLevelType w:val="hybridMultilevel"/>
    <w:tmpl w:val="ACCE03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E816D7"/>
    <w:multiLevelType w:val="hybridMultilevel"/>
    <w:tmpl w:val="BBEA7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9605A4"/>
    <w:multiLevelType w:val="hybridMultilevel"/>
    <w:tmpl w:val="3FD64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7D0F6C"/>
    <w:multiLevelType w:val="hybridMultilevel"/>
    <w:tmpl w:val="AEEE84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1" w15:restartNumberingAfterBreak="0">
    <w:nsid w:val="6D20286C"/>
    <w:multiLevelType w:val="hybridMultilevel"/>
    <w:tmpl w:val="EF68F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463E65"/>
    <w:multiLevelType w:val="hybridMultilevel"/>
    <w:tmpl w:val="F93031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9DD58E9"/>
    <w:multiLevelType w:val="hybridMultilevel"/>
    <w:tmpl w:val="38FA1D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BD62148"/>
    <w:multiLevelType w:val="hybridMultilevel"/>
    <w:tmpl w:val="105C0C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28983328">
    <w:abstractNumId w:val="4"/>
  </w:num>
  <w:num w:numId="2" w16cid:durableId="569845884">
    <w:abstractNumId w:val="9"/>
  </w:num>
  <w:num w:numId="3" w16cid:durableId="1765150120">
    <w:abstractNumId w:val="5"/>
  </w:num>
  <w:num w:numId="4" w16cid:durableId="1296059639">
    <w:abstractNumId w:val="15"/>
  </w:num>
  <w:num w:numId="5" w16cid:durableId="286399974">
    <w:abstractNumId w:val="12"/>
  </w:num>
  <w:num w:numId="6" w16cid:durableId="1199851105">
    <w:abstractNumId w:val="2"/>
  </w:num>
  <w:num w:numId="7" w16cid:durableId="864289093">
    <w:abstractNumId w:val="18"/>
  </w:num>
  <w:num w:numId="8" w16cid:durableId="146023263">
    <w:abstractNumId w:val="14"/>
  </w:num>
  <w:num w:numId="9" w16cid:durableId="1927809310">
    <w:abstractNumId w:val="23"/>
  </w:num>
  <w:num w:numId="10" w16cid:durableId="860237677">
    <w:abstractNumId w:val="24"/>
  </w:num>
  <w:num w:numId="11" w16cid:durableId="1421485921">
    <w:abstractNumId w:val="10"/>
  </w:num>
  <w:num w:numId="12" w16cid:durableId="576211097">
    <w:abstractNumId w:val="21"/>
  </w:num>
  <w:num w:numId="13" w16cid:durableId="139153004">
    <w:abstractNumId w:val="22"/>
  </w:num>
  <w:num w:numId="14" w16cid:durableId="353531259">
    <w:abstractNumId w:val="20"/>
  </w:num>
  <w:num w:numId="15" w16cid:durableId="2116055504">
    <w:abstractNumId w:val="0"/>
  </w:num>
  <w:num w:numId="16" w16cid:durableId="1772772445">
    <w:abstractNumId w:val="1"/>
  </w:num>
  <w:num w:numId="17" w16cid:durableId="257755801">
    <w:abstractNumId w:val="11"/>
  </w:num>
  <w:num w:numId="18" w16cid:durableId="957952189">
    <w:abstractNumId w:val="19"/>
  </w:num>
  <w:num w:numId="19" w16cid:durableId="1645238126">
    <w:abstractNumId w:val="7"/>
  </w:num>
  <w:num w:numId="20" w16cid:durableId="833953066">
    <w:abstractNumId w:val="6"/>
  </w:num>
  <w:num w:numId="21" w16cid:durableId="756049858">
    <w:abstractNumId w:val="3"/>
  </w:num>
  <w:num w:numId="22" w16cid:durableId="1312514333">
    <w:abstractNumId w:val="8"/>
  </w:num>
  <w:num w:numId="23" w16cid:durableId="101192002">
    <w:abstractNumId w:val="16"/>
  </w:num>
  <w:num w:numId="24" w16cid:durableId="2116514503">
    <w:abstractNumId w:val="13"/>
  </w:num>
  <w:num w:numId="25" w16cid:durableId="154731724">
    <w:abstractNumId w:val="1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eval Gor">
    <w15:presenceInfo w15:providerId="Windows Live" w15:userId="6f0e48944f0b2c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8F2"/>
    <w:rsid w:val="003059AC"/>
    <w:rsid w:val="00456AAC"/>
    <w:rsid w:val="004A2833"/>
    <w:rsid w:val="004B68F2"/>
    <w:rsid w:val="004C5F28"/>
    <w:rsid w:val="00576B5E"/>
    <w:rsid w:val="007C3959"/>
    <w:rsid w:val="007D5923"/>
    <w:rsid w:val="007E5DBA"/>
    <w:rsid w:val="008E2885"/>
    <w:rsid w:val="00A83C28"/>
    <w:rsid w:val="00AB10B2"/>
    <w:rsid w:val="00CB2B3F"/>
    <w:rsid w:val="00CF64B9"/>
    <w:rsid w:val="00EE3296"/>
    <w:rsid w:val="00F2005E"/>
    <w:rsid w:val="00FD7D32"/>
    <w:rsid w:val="00FF5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F9E2D"/>
  <w15:chartTrackingRefBased/>
  <w15:docId w15:val="{3ACC409F-5038-4D4D-9BC8-5F08F0B5B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4B9"/>
    <w:pPr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4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64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64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4B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F64B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F64B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64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4B9"/>
    <w:rPr>
      <w:rFonts w:ascii="Segoe UI" w:hAnsi="Segoe UI" w:cs="Segoe UI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CF64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64B9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F64B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4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4B9"/>
    <w:rPr>
      <w:b/>
      <w:bCs/>
      <w:sz w:val="20"/>
      <w:szCs w:val="20"/>
      <w:lang w:val="en-GB"/>
    </w:rPr>
  </w:style>
  <w:style w:type="paragraph" w:styleId="NoSpacing">
    <w:name w:val="No Spacing"/>
    <w:uiPriority w:val="1"/>
    <w:qFormat/>
    <w:rsid w:val="00CF64B9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CF64B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F64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64B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F64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64B9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CF64B9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CF64B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64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F64B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CF64B9"/>
    <w:rPr>
      <w:b/>
      <w:bCs/>
    </w:rPr>
  </w:style>
  <w:style w:type="paragraph" w:styleId="NormalWeb">
    <w:name w:val="Normal (Web)"/>
    <w:basedOn w:val="Normal"/>
    <w:uiPriority w:val="99"/>
    <w:unhideWhenUsed/>
    <w:rsid w:val="00CF64B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F64B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F64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4B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F64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4B9"/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F64B9"/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F64B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F64B9"/>
  </w:style>
  <w:style w:type="character" w:styleId="PageNumber">
    <w:name w:val="page number"/>
    <w:basedOn w:val="DefaultParagraphFont"/>
    <w:uiPriority w:val="99"/>
    <w:semiHidden/>
    <w:unhideWhenUsed/>
    <w:rsid w:val="00CF64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ECCB5C-C717-44D9-A371-72ADAAB23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80</Words>
  <Characters>900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Hunter-Featherstone</dc:creator>
  <cp:keywords/>
  <dc:description/>
  <cp:lastModifiedBy>Diana Amari</cp:lastModifiedBy>
  <cp:revision>2</cp:revision>
  <dcterms:created xsi:type="dcterms:W3CDTF">2022-05-18T01:05:00Z</dcterms:created>
  <dcterms:modified xsi:type="dcterms:W3CDTF">2022-05-18T01:05:00Z</dcterms:modified>
</cp:coreProperties>
</file>